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248C5" w14:textId="34F0566B" w:rsidR="00667532" w:rsidRPr="00206208" w:rsidRDefault="00206208" w:rsidP="00667532">
      <w:pPr>
        <w:rPr>
          <w:rFonts w:ascii="Times New Roman" w:hAnsi="Times New Roman" w:cs="Times New Roman"/>
          <w:lang w:val="en-US"/>
        </w:rPr>
      </w:pPr>
      <w:r w:rsidRPr="00206208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9D1767">
        <w:rPr>
          <w:rFonts w:ascii="Times New Roman" w:hAnsi="Times New Roman" w:cs="Times New Roman"/>
          <w:b/>
          <w:bCs/>
          <w:lang w:val="en-US"/>
        </w:rPr>
        <w:t>S</w:t>
      </w:r>
      <w:r w:rsidRPr="00206208">
        <w:rPr>
          <w:rFonts w:ascii="Times New Roman" w:hAnsi="Times New Roman" w:cs="Times New Roman"/>
          <w:b/>
          <w:bCs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</w:t>
      </w:r>
      <w:r w:rsidRPr="00C916FF">
        <w:rPr>
          <w:rFonts w:ascii="Times New Roman" w:hAnsi="Times New Roman" w:cs="Times New Roman"/>
          <w:lang w:val="en-US"/>
        </w:rPr>
        <w:t xml:space="preserve">Description of </w:t>
      </w:r>
      <w:r w:rsidR="00C916FF" w:rsidRPr="00C916FF">
        <w:rPr>
          <w:rFonts w:ascii="Times New Roman" w:hAnsi="Times New Roman" w:cs="Times New Roman"/>
          <w:lang w:val="en-US"/>
        </w:rPr>
        <w:t xml:space="preserve">responses for each environmental item </w:t>
      </w:r>
      <w:r w:rsidRPr="00C916FF">
        <w:rPr>
          <w:rFonts w:ascii="Times New Roman" w:hAnsi="Times New Roman" w:cs="Times New Roman"/>
          <w:lang w:val="en-US"/>
        </w:rPr>
        <w:t xml:space="preserve">among young adults </w:t>
      </w:r>
      <w:r w:rsidR="00C916FF">
        <w:rPr>
          <w:rFonts w:ascii="Times New Roman" w:hAnsi="Times New Roman" w:cs="Times New Roman"/>
          <w:lang w:val="en-US"/>
        </w:rPr>
        <w:t>in the overall</w:t>
      </w:r>
      <w:r w:rsidRPr="00C916FF">
        <w:rPr>
          <w:rFonts w:ascii="Times New Roman" w:hAnsi="Times New Roman" w:cs="Times New Roman"/>
          <w:lang w:val="en-US"/>
        </w:rPr>
        <w:t xml:space="preserve"> sample and by health needs subgroups</w:t>
      </w:r>
    </w:p>
    <w:tbl>
      <w:tblPr>
        <w:tblStyle w:val="Grilledutableau"/>
        <w:tblW w:w="15720" w:type="dxa"/>
        <w:jc w:val="center"/>
        <w:tblLayout w:type="fixed"/>
        <w:tblLook w:val="04A0" w:firstRow="1" w:lastRow="0" w:firstColumn="1" w:lastColumn="0" w:noHBand="0" w:noVBand="1"/>
      </w:tblPr>
      <w:tblGrid>
        <w:gridCol w:w="237"/>
        <w:gridCol w:w="4851"/>
        <w:gridCol w:w="1034"/>
        <w:gridCol w:w="1035"/>
        <w:gridCol w:w="1035"/>
        <w:gridCol w:w="1035"/>
        <w:gridCol w:w="1035"/>
        <w:gridCol w:w="1034"/>
        <w:gridCol w:w="1035"/>
        <w:gridCol w:w="1035"/>
        <w:gridCol w:w="1035"/>
        <w:gridCol w:w="1035"/>
        <w:gridCol w:w="284"/>
      </w:tblGrid>
      <w:tr w:rsidR="00430926" w:rsidRPr="00E665B4" w14:paraId="2D688D07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BE8070" w14:textId="77777777" w:rsidR="00430926" w:rsidRPr="00206208" w:rsidRDefault="00430926" w:rsidP="00601E0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51" w:type="dxa"/>
            <w:tcBorders>
              <w:top w:val="single" w:sz="12" w:space="0" w:color="auto"/>
              <w:left w:val="nil"/>
              <w:bottom w:val="nil"/>
              <w:right w:val="single" w:sz="24" w:space="0" w:color="FFFFFF" w:themeColor="background1"/>
            </w:tcBorders>
            <w:vAlign w:val="center"/>
          </w:tcPr>
          <w:p w14:paraId="73521E7A" w14:textId="77777777" w:rsidR="00430926" w:rsidRPr="00206208" w:rsidRDefault="00430926" w:rsidP="00601E0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9" w:type="dxa"/>
            <w:gridSpan w:val="2"/>
            <w:tcBorders>
              <w:top w:val="single" w:sz="12" w:space="0" w:color="auto"/>
              <w:left w:val="single" w:sz="24" w:space="0" w:color="FFFFFF" w:themeColor="background1"/>
              <w:bottom w:val="nil"/>
              <w:right w:val="single" w:sz="24" w:space="0" w:color="FFFFFF" w:themeColor="background1"/>
            </w:tcBorders>
            <w:vAlign w:val="center"/>
          </w:tcPr>
          <w:p w14:paraId="30682DB3" w14:textId="1703D197" w:rsidR="00430926" w:rsidRPr="00206208" w:rsidRDefault="00206208" w:rsidP="00601E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6208">
              <w:rPr>
                <w:rFonts w:ascii="Times New Roman" w:hAnsi="Times New Roman" w:cs="Times New Roman"/>
                <w:b/>
                <w:bCs/>
              </w:rPr>
              <w:t>All participants</w:t>
            </w:r>
          </w:p>
          <w:p w14:paraId="27ADFDC7" w14:textId="77777777" w:rsidR="00430926" w:rsidRPr="00206208" w:rsidRDefault="00430926" w:rsidP="00601E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6208">
              <w:rPr>
                <w:rFonts w:ascii="Times New Roman" w:hAnsi="Times New Roman" w:cs="Times New Roman"/>
                <w:b/>
                <w:bCs/>
              </w:rPr>
              <w:t>(</w:t>
            </w:r>
            <w:proofErr w:type="gramStart"/>
            <w:r w:rsidRPr="00206208">
              <w:rPr>
                <w:rFonts w:ascii="Times New Roman" w:hAnsi="Times New Roman" w:cs="Times New Roman"/>
                <w:b/>
                <w:bCs/>
              </w:rPr>
              <w:t>n</w:t>
            </w:r>
            <w:proofErr w:type="gramEnd"/>
            <w:r w:rsidRPr="00206208">
              <w:rPr>
                <w:rFonts w:ascii="Times New Roman" w:hAnsi="Times New Roman" w:cs="Times New Roman"/>
                <w:b/>
                <w:bCs/>
              </w:rPr>
              <w:t xml:space="preserve"> = 310)</w:t>
            </w:r>
          </w:p>
        </w:tc>
        <w:tc>
          <w:tcPr>
            <w:tcW w:w="2070" w:type="dxa"/>
            <w:gridSpan w:val="2"/>
            <w:tcBorders>
              <w:top w:val="single" w:sz="12" w:space="0" w:color="auto"/>
              <w:left w:val="single" w:sz="24" w:space="0" w:color="FFFFFF" w:themeColor="background1"/>
              <w:bottom w:val="nil"/>
              <w:right w:val="single" w:sz="24" w:space="0" w:color="FFFFFF" w:themeColor="background1"/>
            </w:tcBorders>
            <w:vAlign w:val="center"/>
          </w:tcPr>
          <w:p w14:paraId="752B029D" w14:textId="77777777" w:rsidR="00B136AF" w:rsidRDefault="00206208" w:rsidP="00601E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6208">
              <w:rPr>
                <w:rFonts w:ascii="Times New Roman" w:hAnsi="Times New Roman" w:cs="Times New Roman"/>
                <w:b/>
                <w:bCs/>
              </w:rPr>
              <w:t>Physi</w:t>
            </w:r>
            <w:r w:rsidR="00B136AF">
              <w:rPr>
                <w:rFonts w:ascii="Times New Roman" w:hAnsi="Times New Roman" w:cs="Times New Roman"/>
                <w:b/>
                <w:bCs/>
              </w:rPr>
              <w:t>otherapy</w:t>
            </w:r>
          </w:p>
          <w:p w14:paraId="58ED7549" w14:textId="0EE7FEEA" w:rsidR="00430926" w:rsidRPr="00206208" w:rsidRDefault="00206208" w:rsidP="00601E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206208">
              <w:rPr>
                <w:rFonts w:ascii="Times New Roman" w:hAnsi="Times New Roman" w:cs="Times New Roman"/>
                <w:b/>
                <w:bCs/>
              </w:rPr>
              <w:t>need</w:t>
            </w:r>
            <w:proofErr w:type="gramEnd"/>
          </w:p>
          <w:p w14:paraId="28B961FD" w14:textId="77777777" w:rsidR="00430926" w:rsidRPr="00206208" w:rsidRDefault="00430926" w:rsidP="00601E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6208">
              <w:rPr>
                <w:rFonts w:ascii="Times New Roman" w:hAnsi="Times New Roman" w:cs="Times New Roman"/>
                <w:b/>
                <w:bCs/>
              </w:rPr>
              <w:t>(</w:t>
            </w:r>
            <w:proofErr w:type="gramStart"/>
            <w:r w:rsidRPr="00206208">
              <w:rPr>
                <w:rFonts w:ascii="Times New Roman" w:hAnsi="Times New Roman" w:cs="Times New Roman"/>
                <w:b/>
                <w:bCs/>
              </w:rPr>
              <w:t>n</w:t>
            </w:r>
            <w:proofErr w:type="gramEnd"/>
            <w:r w:rsidRPr="00206208">
              <w:rPr>
                <w:rFonts w:ascii="Times New Roman" w:hAnsi="Times New Roman" w:cs="Times New Roman"/>
                <w:b/>
                <w:bCs/>
              </w:rPr>
              <w:t xml:space="preserve"> = 253)</w:t>
            </w:r>
          </w:p>
        </w:tc>
        <w:tc>
          <w:tcPr>
            <w:tcW w:w="2069" w:type="dxa"/>
            <w:gridSpan w:val="2"/>
            <w:tcBorders>
              <w:top w:val="single" w:sz="12" w:space="0" w:color="auto"/>
              <w:left w:val="single" w:sz="24" w:space="0" w:color="FFFFFF" w:themeColor="background1"/>
              <w:bottom w:val="nil"/>
              <w:right w:val="single" w:sz="24" w:space="0" w:color="FFFFFF" w:themeColor="background1"/>
            </w:tcBorders>
            <w:vAlign w:val="center"/>
          </w:tcPr>
          <w:p w14:paraId="6AF0F309" w14:textId="0CA0943B" w:rsidR="00430926" w:rsidRPr="00206208" w:rsidRDefault="00206208" w:rsidP="00601E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06208">
              <w:rPr>
                <w:rFonts w:ascii="Times New Roman" w:hAnsi="Times New Roman" w:cs="Times New Roman"/>
                <w:b/>
                <w:bCs/>
              </w:rPr>
              <w:t>Occupational</w:t>
            </w:r>
            <w:proofErr w:type="spellEnd"/>
            <w:r w:rsidRPr="0020620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06208">
              <w:rPr>
                <w:rFonts w:ascii="Times New Roman" w:hAnsi="Times New Roman" w:cs="Times New Roman"/>
                <w:b/>
                <w:bCs/>
              </w:rPr>
              <w:t>therapy</w:t>
            </w:r>
            <w:proofErr w:type="spellEnd"/>
            <w:r w:rsidRPr="00206208">
              <w:rPr>
                <w:rFonts w:ascii="Times New Roman" w:hAnsi="Times New Roman" w:cs="Times New Roman"/>
                <w:b/>
                <w:bCs/>
              </w:rPr>
              <w:t xml:space="preserve"> need</w:t>
            </w:r>
          </w:p>
          <w:p w14:paraId="38A88F17" w14:textId="77777777" w:rsidR="00430926" w:rsidRPr="00206208" w:rsidRDefault="00430926" w:rsidP="00601E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6208">
              <w:rPr>
                <w:rFonts w:ascii="Times New Roman" w:hAnsi="Times New Roman" w:cs="Times New Roman"/>
                <w:b/>
                <w:bCs/>
              </w:rPr>
              <w:t>(</w:t>
            </w:r>
            <w:proofErr w:type="gramStart"/>
            <w:r w:rsidRPr="00206208">
              <w:rPr>
                <w:rFonts w:ascii="Times New Roman" w:hAnsi="Times New Roman" w:cs="Times New Roman"/>
                <w:b/>
                <w:bCs/>
              </w:rPr>
              <w:t>n</w:t>
            </w:r>
            <w:proofErr w:type="gramEnd"/>
            <w:r w:rsidRPr="00206208">
              <w:rPr>
                <w:rFonts w:ascii="Times New Roman" w:hAnsi="Times New Roman" w:cs="Times New Roman"/>
                <w:b/>
                <w:bCs/>
              </w:rPr>
              <w:t xml:space="preserve"> = 148)</w:t>
            </w:r>
          </w:p>
        </w:tc>
        <w:tc>
          <w:tcPr>
            <w:tcW w:w="2070" w:type="dxa"/>
            <w:gridSpan w:val="2"/>
            <w:tcBorders>
              <w:top w:val="single" w:sz="12" w:space="0" w:color="auto"/>
              <w:left w:val="single" w:sz="24" w:space="0" w:color="FFFFFF" w:themeColor="background1"/>
              <w:bottom w:val="nil"/>
              <w:right w:val="single" w:sz="24" w:space="0" w:color="FFFFFF" w:themeColor="background1"/>
            </w:tcBorders>
            <w:vAlign w:val="center"/>
          </w:tcPr>
          <w:p w14:paraId="358631B5" w14:textId="6A618C58" w:rsidR="00430926" w:rsidRPr="00206208" w:rsidRDefault="00206208" w:rsidP="00601E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6208">
              <w:rPr>
                <w:rFonts w:ascii="Times New Roman" w:hAnsi="Times New Roman" w:cs="Times New Roman"/>
                <w:b/>
                <w:bCs/>
              </w:rPr>
              <w:t xml:space="preserve">Speech </w:t>
            </w:r>
            <w:proofErr w:type="spellStart"/>
            <w:r w:rsidRPr="00206208">
              <w:rPr>
                <w:rFonts w:ascii="Times New Roman" w:hAnsi="Times New Roman" w:cs="Times New Roman"/>
                <w:b/>
                <w:bCs/>
              </w:rPr>
              <w:t>therapy</w:t>
            </w:r>
            <w:proofErr w:type="spellEnd"/>
            <w:r w:rsidRPr="00206208">
              <w:rPr>
                <w:rFonts w:ascii="Times New Roman" w:hAnsi="Times New Roman" w:cs="Times New Roman"/>
                <w:b/>
                <w:bCs/>
              </w:rPr>
              <w:t xml:space="preserve"> need</w:t>
            </w:r>
          </w:p>
          <w:p w14:paraId="782DCA1D" w14:textId="77777777" w:rsidR="00430926" w:rsidRPr="00206208" w:rsidRDefault="00430926" w:rsidP="00601E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6208">
              <w:rPr>
                <w:rFonts w:ascii="Times New Roman" w:hAnsi="Times New Roman" w:cs="Times New Roman"/>
                <w:b/>
                <w:bCs/>
              </w:rPr>
              <w:t>(</w:t>
            </w:r>
            <w:proofErr w:type="gramStart"/>
            <w:r w:rsidRPr="00206208">
              <w:rPr>
                <w:rFonts w:ascii="Times New Roman" w:hAnsi="Times New Roman" w:cs="Times New Roman"/>
                <w:b/>
                <w:bCs/>
              </w:rPr>
              <w:t>n</w:t>
            </w:r>
            <w:proofErr w:type="gramEnd"/>
            <w:r w:rsidRPr="00206208">
              <w:rPr>
                <w:rFonts w:ascii="Times New Roman" w:hAnsi="Times New Roman" w:cs="Times New Roman"/>
                <w:b/>
                <w:bCs/>
              </w:rPr>
              <w:t xml:space="preserve"> = 98)</w:t>
            </w:r>
          </w:p>
        </w:tc>
        <w:tc>
          <w:tcPr>
            <w:tcW w:w="2070" w:type="dxa"/>
            <w:gridSpan w:val="2"/>
            <w:tcBorders>
              <w:top w:val="single" w:sz="12" w:space="0" w:color="auto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0FAFA0D1" w14:textId="0BF97A54" w:rsidR="00430926" w:rsidRPr="00206208" w:rsidRDefault="00206208" w:rsidP="00601E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06208">
              <w:rPr>
                <w:rFonts w:ascii="Times New Roman" w:hAnsi="Times New Roman" w:cs="Times New Roman"/>
                <w:b/>
                <w:bCs/>
              </w:rPr>
              <w:t>Psychological</w:t>
            </w:r>
            <w:proofErr w:type="spellEnd"/>
            <w:r w:rsidRPr="0020620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06208">
              <w:rPr>
                <w:rFonts w:ascii="Times New Roman" w:hAnsi="Times New Roman" w:cs="Times New Roman"/>
                <w:b/>
                <w:bCs/>
              </w:rPr>
              <w:t>counselling</w:t>
            </w:r>
            <w:proofErr w:type="spellEnd"/>
            <w:r w:rsidRPr="00206208">
              <w:rPr>
                <w:rFonts w:ascii="Times New Roman" w:hAnsi="Times New Roman" w:cs="Times New Roman"/>
                <w:b/>
                <w:bCs/>
              </w:rPr>
              <w:t xml:space="preserve"> need</w:t>
            </w:r>
          </w:p>
          <w:p w14:paraId="5FB92327" w14:textId="77777777" w:rsidR="00430926" w:rsidRPr="00206208" w:rsidRDefault="00430926" w:rsidP="00601E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6208">
              <w:rPr>
                <w:rFonts w:ascii="Times New Roman" w:hAnsi="Times New Roman" w:cs="Times New Roman"/>
                <w:b/>
                <w:bCs/>
              </w:rPr>
              <w:t>(</w:t>
            </w:r>
            <w:proofErr w:type="gramStart"/>
            <w:r w:rsidRPr="00206208">
              <w:rPr>
                <w:rFonts w:ascii="Times New Roman" w:hAnsi="Times New Roman" w:cs="Times New Roman"/>
                <w:b/>
                <w:bCs/>
              </w:rPr>
              <w:t>n</w:t>
            </w:r>
            <w:proofErr w:type="gramEnd"/>
            <w:r w:rsidRPr="00206208">
              <w:rPr>
                <w:rFonts w:ascii="Times New Roman" w:hAnsi="Times New Roman" w:cs="Times New Roman"/>
                <w:b/>
                <w:bCs/>
              </w:rPr>
              <w:t xml:space="preserve"> = 12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8675F8" w14:textId="77777777" w:rsidR="00430926" w:rsidRDefault="00430926" w:rsidP="00601E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1E0C" w:rsidRPr="00E665B4" w14:paraId="4A67D1A6" w14:textId="77777777" w:rsidTr="00B136AF">
        <w:trPr>
          <w:trHeight w:hRule="exact" w:val="57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F70888" w14:textId="77777777" w:rsidR="00601E0C" w:rsidRPr="00E665B4" w:rsidRDefault="00601E0C" w:rsidP="00601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single" w:sz="12" w:space="0" w:color="auto"/>
              <w:right w:val="single" w:sz="24" w:space="0" w:color="FFFFFF" w:themeColor="background1"/>
            </w:tcBorders>
          </w:tcPr>
          <w:p w14:paraId="060F0BB9" w14:textId="77777777" w:rsidR="00601E0C" w:rsidRPr="00E665B4" w:rsidRDefault="00601E0C" w:rsidP="00601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single" w:sz="12" w:space="0" w:color="auto"/>
              <w:right w:val="nil"/>
            </w:tcBorders>
          </w:tcPr>
          <w:p w14:paraId="0A41622C" w14:textId="77777777" w:rsidR="00601E0C" w:rsidRPr="00E665B4" w:rsidRDefault="00601E0C" w:rsidP="00601E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single" w:sz="24" w:space="0" w:color="FFFFFF" w:themeColor="background1"/>
            </w:tcBorders>
          </w:tcPr>
          <w:p w14:paraId="095FDAAD" w14:textId="77777777" w:rsidR="00601E0C" w:rsidRDefault="00601E0C" w:rsidP="00601E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single" w:sz="12" w:space="0" w:color="auto"/>
              <w:right w:val="nil"/>
            </w:tcBorders>
          </w:tcPr>
          <w:p w14:paraId="3D54C42A" w14:textId="77777777" w:rsidR="00601E0C" w:rsidRDefault="00601E0C" w:rsidP="00601E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single" w:sz="24" w:space="0" w:color="FFFFFF" w:themeColor="background1"/>
            </w:tcBorders>
          </w:tcPr>
          <w:p w14:paraId="77F64444" w14:textId="77777777" w:rsidR="00601E0C" w:rsidRDefault="00601E0C" w:rsidP="00601E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single" w:sz="12" w:space="0" w:color="auto"/>
              <w:right w:val="nil"/>
            </w:tcBorders>
          </w:tcPr>
          <w:p w14:paraId="3DA5C9B5" w14:textId="77777777" w:rsidR="00601E0C" w:rsidRDefault="00601E0C" w:rsidP="00601E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single" w:sz="24" w:space="0" w:color="FFFFFF" w:themeColor="background1"/>
            </w:tcBorders>
          </w:tcPr>
          <w:p w14:paraId="1C37F8E7" w14:textId="77777777" w:rsidR="00601E0C" w:rsidRDefault="00601E0C" w:rsidP="00601E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single" w:sz="12" w:space="0" w:color="auto"/>
              <w:right w:val="nil"/>
            </w:tcBorders>
          </w:tcPr>
          <w:p w14:paraId="2A5468B9" w14:textId="77777777" w:rsidR="00601E0C" w:rsidRDefault="00601E0C" w:rsidP="00601E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single" w:sz="24" w:space="0" w:color="FFFFFF" w:themeColor="background1"/>
            </w:tcBorders>
          </w:tcPr>
          <w:p w14:paraId="03423A88" w14:textId="77777777" w:rsidR="00601E0C" w:rsidRDefault="00601E0C" w:rsidP="00601E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single" w:sz="12" w:space="0" w:color="auto"/>
              <w:right w:val="nil"/>
            </w:tcBorders>
          </w:tcPr>
          <w:p w14:paraId="1ECC2529" w14:textId="77777777" w:rsidR="00601E0C" w:rsidRDefault="00601E0C" w:rsidP="00601E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18BA60C1" w14:textId="77777777" w:rsidR="00601E0C" w:rsidRDefault="00601E0C" w:rsidP="00601E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1E81D6" w14:textId="77777777" w:rsidR="00601E0C" w:rsidRDefault="00601E0C" w:rsidP="00601E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1E0C" w:rsidRPr="00667532" w14:paraId="2E759543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E29E28" w14:textId="77777777" w:rsidR="00601E0C" w:rsidRPr="00667532" w:rsidRDefault="00601E0C" w:rsidP="00601E0C">
            <w:pPr>
              <w:jc w:val="center"/>
              <w:rPr>
                <w:rFonts w:ascii="Times New Roman" w:eastAsia="Times New Roman" w:hAnsi="Times New Roman" w:cs="Times New Roman"/>
                <w:b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single" w:sz="12" w:space="0" w:color="auto"/>
              <w:left w:val="nil"/>
              <w:bottom w:val="single" w:sz="12" w:space="0" w:color="auto"/>
              <w:right w:val="single" w:sz="24" w:space="0" w:color="FFFFFF" w:themeColor="background1"/>
            </w:tcBorders>
          </w:tcPr>
          <w:p w14:paraId="0FDA17A3" w14:textId="398A282D" w:rsidR="00601E0C" w:rsidRPr="00667532" w:rsidRDefault="00206208" w:rsidP="00601E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shd w:val="clear" w:color="auto" w:fill="FFFFFF"/>
                <w:lang w:eastAsia="fr-FR"/>
              </w:rPr>
              <w:t xml:space="preserve">Physic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hd w:val="clear" w:color="auto" w:fill="FFFFFF"/>
                <w:lang w:eastAsia="fr-FR"/>
              </w:rPr>
              <w:t>environment</w:t>
            </w:r>
            <w:proofErr w:type="spellEnd"/>
            <w:r w:rsidR="00D06170">
              <w:rPr>
                <w:rFonts w:ascii="Times New Roman" w:eastAsia="Times New Roman" w:hAnsi="Times New Roman" w:cs="Times New Roman"/>
                <w:b/>
                <w:shd w:val="clear" w:color="auto" w:fill="FFFFFF"/>
                <w:lang w:eastAsia="fr-FR"/>
              </w:rPr>
              <w:t xml:space="preserve"> (9 items)</w:t>
            </w:r>
          </w:p>
        </w:tc>
        <w:tc>
          <w:tcPr>
            <w:tcW w:w="1034" w:type="dxa"/>
            <w:tcBorders>
              <w:top w:val="single" w:sz="12" w:space="0" w:color="auto"/>
              <w:left w:val="single" w:sz="24" w:space="0" w:color="FFFFFF" w:themeColor="background1"/>
              <w:bottom w:val="single" w:sz="12" w:space="0" w:color="auto"/>
              <w:right w:val="nil"/>
            </w:tcBorders>
          </w:tcPr>
          <w:p w14:paraId="3CC9770C" w14:textId="4C198863" w:rsidR="00601E0C" w:rsidRPr="00430926" w:rsidRDefault="00206208" w:rsidP="004309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single" w:sz="12" w:space="0" w:color="auto"/>
              <w:right w:val="single" w:sz="24" w:space="0" w:color="FFFFFF" w:themeColor="background1"/>
            </w:tcBorders>
          </w:tcPr>
          <w:p w14:paraId="17E8CEFE" w14:textId="77777777" w:rsidR="00601E0C" w:rsidRPr="00430926" w:rsidRDefault="00601E0C" w:rsidP="004309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926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035" w:type="dxa"/>
            <w:tcBorders>
              <w:top w:val="single" w:sz="12" w:space="0" w:color="auto"/>
              <w:left w:val="single" w:sz="24" w:space="0" w:color="FFFFFF" w:themeColor="background1"/>
              <w:bottom w:val="single" w:sz="12" w:space="0" w:color="auto"/>
              <w:right w:val="nil"/>
            </w:tcBorders>
          </w:tcPr>
          <w:p w14:paraId="5959B2A0" w14:textId="24C167D1" w:rsidR="00601E0C" w:rsidRPr="00430926" w:rsidRDefault="00206208" w:rsidP="004309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n</w:t>
            </w:r>
            <w:proofErr w:type="gramEnd"/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single" w:sz="12" w:space="0" w:color="auto"/>
              <w:right w:val="single" w:sz="24" w:space="0" w:color="FFFFFF" w:themeColor="background1"/>
            </w:tcBorders>
          </w:tcPr>
          <w:p w14:paraId="6126817C" w14:textId="77777777" w:rsidR="00601E0C" w:rsidRPr="00430926" w:rsidRDefault="00601E0C" w:rsidP="004309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926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035" w:type="dxa"/>
            <w:tcBorders>
              <w:top w:val="single" w:sz="12" w:space="0" w:color="auto"/>
              <w:left w:val="single" w:sz="24" w:space="0" w:color="FFFFFF" w:themeColor="background1"/>
              <w:bottom w:val="single" w:sz="12" w:space="0" w:color="auto"/>
              <w:right w:val="nil"/>
            </w:tcBorders>
          </w:tcPr>
          <w:p w14:paraId="1D425854" w14:textId="02B11A97" w:rsidR="00601E0C" w:rsidRPr="00430926" w:rsidRDefault="00206208" w:rsidP="004309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n</w:t>
            </w:r>
            <w:proofErr w:type="gramEnd"/>
          </w:p>
        </w:tc>
        <w:tc>
          <w:tcPr>
            <w:tcW w:w="1034" w:type="dxa"/>
            <w:tcBorders>
              <w:top w:val="single" w:sz="12" w:space="0" w:color="auto"/>
              <w:left w:val="nil"/>
              <w:bottom w:val="single" w:sz="12" w:space="0" w:color="auto"/>
              <w:right w:val="single" w:sz="24" w:space="0" w:color="FFFFFF" w:themeColor="background1"/>
            </w:tcBorders>
          </w:tcPr>
          <w:p w14:paraId="15433FAC" w14:textId="77777777" w:rsidR="00601E0C" w:rsidRPr="00430926" w:rsidRDefault="00601E0C" w:rsidP="004309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926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035" w:type="dxa"/>
            <w:tcBorders>
              <w:top w:val="single" w:sz="12" w:space="0" w:color="auto"/>
              <w:left w:val="single" w:sz="24" w:space="0" w:color="FFFFFF" w:themeColor="background1"/>
              <w:bottom w:val="single" w:sz="12" w:space="0" w:color="auto"/>
              <w:right w:val="nil"/>
            </w:tcBorders>
          </w:tcPr>
          <w:p w14:paraId="4FEE62F4" w14:textId="7A5B68E4" w:rsidR="00601E0C" w:rsidRPr="00430926" w:rsidRDefault="00206208" w:rsidP="004309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n</w:t>
            </w:r>
            <w:proofErr w:type="gramEnd"/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single" w:sz="12" w:space="0" w:color="auto"/>
              <w:right w:val="single" w:sz="24" w:space="0" w:color="FFFFFF" w:themeColor="background1"/>
            </w:tcBorders>
          </w:tcPr>
          <w:p w14:paraId="075710B2" w14:textId="77777777" w:rsidR="00601E0C" w:rsidRPr="00430926" w:rsidRDefault="00601E0C" w:rsidP="004309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926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035" w:type="dxa"/>
            <w:tcBorders>
              <w:top w:val="single" w:sz="12" w:space="0" w:color="auto"/>
              <w:left w:val="single" w:sz="24" w:space="0" w:color="FFFFFF" w:themeColor="background1"/>
              <w:bottom w:val="single" w:sz="12" w:space="0" w:color="auto"/>
              <w:right w:val="nil"/>
            </w:tcBorders>
          </w:tcPr>
          <w:p w14:paraId="32283F47" w14:textId="229D9A61" w:rsidR="00601E0C" w:rsidRPr="00430926" w:rsidRDefault="00206208" w:rsidP="004309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n</w:t>
            </w:r>
            <w:proofErr w:type="gramEnd"/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4D104CA0" w14:textId="77777777" w:rsidR="00601E0C" w:rsidRPr="00430926" w:rsidRDefault="00601E0C" w:rsidP="004309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926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587B0F" w14:textId="77777777" w:rsidR="00601E0C" w:rsidRPr="00667532" w:rsidRDefault="00601E0C" w:rsidP="00601E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01E0C" w:rsidRPr="0022650A" w14:paraId="4962F9D5" w14:textId="77777777" w:rsidTr="00B136AF">
        <w:trPr>
          <w:trHeight w:hRule="exact" w:val="57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EC089F" w14:textId="77777777" w:rsidR="00601E0C" w:rsidRPr="0022650A" w:rsidRDefault="00601E0C" w:rsidP="00601E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51" w:type="dxa"/>
            <w:tcBorders>
              <w:top w:val="single" w:sz="12" w:space="0" w:color="auto"/>
              <w:left w:val="nil"/>
              <w:bottom w:val="nil"/>
              <w:right w:val="single" w:sz="24" w:space="0" w:color="FFFFFF" w:themeColor="background1"/>
            </w:tcBorders>
          </w:tcPr>
          <w:p w14:paraId="4D13C16F" w14:textId="77777777" w:rsidR="00601E0C" w:rsidRPr="0022650A" w:rsidRDefault="00601E0C" w:rsidP="00601E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tcBorders>
              <w:top w:val="single" w:sz="12" w:space="0" w:color="auto"/>
              <w:left w:val="single" w:sz="24" w:space="0" w:color="FFFFFF" w:themeColor="background1"/>
              <w:bottom w:val="nil"/>
              <w:right w:val="nil"/>
            </w:tcBorders>
          </w:tcPr>
          <w:p w14:paraId="09F09AF7" w14:textId="77777777" w:rsidR="00601E0C" w:rsidRPr="00430926" w:rsidRDefault="00601E0C" w:rsidP="004309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nil"/>
              <w:right w:val="single" w:sz="24" w:space="0" w:color="FFFFFF" w:themeColor="background1"/>
            </w:tcBorders>
          </w:tcPr>
          <w:p w14:paraId="6E75AED3" w14:textId="77777777" w:rsidR="00601E0C" w:rsidRPr="00430926" w:rsidRDefault="00601E0C" w:rsidP="004309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single" w:sz="12" w:space="0" w:color="auto"/>
              <w:left w:val="single" w:sz="24" w:space="0" w:color="FFFFFF" w:themeColor="background1"/>
              <w:bottom w:val="nil"/>
              <w:right w:val="nil"/>
            </w:tcBorders>
          </w:tcPr>
          <w:p w14:paraId="33C0BE3A" w14:textId="77777777" w:rsidR="00601E0C" w:rsidRPr="00430926" w:rsidRDefault="00601E0C" w:rsidP="004309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nil"/>
              <w:right w:val="single" w:sz="24" w:space="0" w:color="FFFFFF" w:themeColor="background1"/>
            </w:tcBorders>
          </w:tcPr>
          <w:p w14:paraId="044E8E5E" w14:textId="77777777" w:rsidR="00601E0C" w:rsidRPr="00430926" w:rsidRDefault="00601E0C" w:rsidP="004309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single" w:sz="12" w:space="0" w:color="auto"/>
              <w:left w:val="single" w:sz="24" w:space="0" w:color="FFFFFF" w:themeColor="background1"/>
              <w:bottom w:val="nil"/>
              <w:right w:val="nil"/>
            </w:tcBorders>
          </w:tcPr>
          <w:p w14:paraId="54B850B6" w14:textId="77777777" w:rsidR="00601E0C" w:rsidRPr="00430926" w:rsidRDefault="00601E0C" w:rsidP="004309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tcBorders>
              <w:top w:val="single" w:sz="12" w:space="0" w:color="auto"/>
              <w:left w:val="nil"/>
              <w:bottom w:val="nil"/>
              <w:right w:val="single" w:sz="24" w:space="0" w:color="FFFFFF" w:themeColor="background1"/>
            </w:tcBorders>
          </w:tcPr>
          <w:p w14:paraId="3DFD4888" w14:textId="77777777" w:rsidR="00601E0C" w:rsidRPr="00430926" w:rsidRDefault="00601E0C" w:rsidP="004309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single" w:sz="12" w:space="0" w:color="auto"/>
              <w:left w:val="single" w:sz="24" w:space="0" w:color="FFFFFF" w:themeColor="background1"/>
              <w:bottom w:val="nil"/>
              <w:right w:val="nil"/>
            </w:tcBorders>
          </w:tcPr>
          <w:p w14:paraId="38D47142" w14:textId="77777777" w:rsidR="00601E0C" w:rsidRPr="00430926" w:rsidRDefault="00601E0C" w:rsidP="004309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nil"/>
              <w:right w:val="single" w:sz="24" w:space="0" w:color="FFFFFF" w:themeColor="background1"/>
            </w:tcBorders>
          </w:tcPr>
          <w:p w14:paraId="4909C160" w14:textId="77777777" w:rsidR="00601E0C" w:rsidRPr="00430926" w:rsidRDefault="00601E0C" w:rsidP="004309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single" w:sz="12" w:space="0" w:color="auto"/>
              <w:left w:val="single" w:sz="24" w:space="0" w:color="FFFFFF" w:themeColor="background1"/>
              <w:bottom w:val="nil"/>
              <w:right w:val="nil"/>
            </w:tcBorders>
          </w:tcPr>
          <w:p w14:paraId="164C55E5" w14:textId="77777777" w:rsidR="00601E0C" w:rsidRPr="00430926" w:rsidRDefault="00601E0C" w:rsidP="004309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87F9C0" w14:textId="77777777" w:rsidR="00601E0C" w:rsidRPr="00430926" w:rsidRDefault="00601E0C" w:rsidP="004309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850022" w14:textId="77777777" w:rsidR="00601E0C" w:rsidRDefault="00601E0C" w:rsidP="00601E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1E0C" w:rsidRPr="00667532" w14:paraId="51B4C804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174647" w14:textId="77777777" w:rsidR="00601E0C" w:rsidRPr="00667532" w:rsidRDefault="00601E0C" w:rsidP="006675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18F01332" w14:textId="21C57C50" w:rsidR="00601E0C" w:rsidRPr="00667532" w:rsidRDefault="00601E0C" w:rsidP="0066753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206208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eastAsia="fr-FR"/>
              </w:rPr>
              <w:t>Ramp</w:t>
            </w:r>
            <w:r w:rsidR="00206208" w:rsidRPr="00206208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eastAsia="fr-FR"/>
              </w:rPr>
              <w:t>s</w:t>
            </w:r>
            <w:proofErr w:type="spellEnd"/>
            <w:r w:rsidR="00206208" w:rsidRPr="00206208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eastAsia="fr-FR"/>
              </w:rPr>
              <w:t xml:space="preserve"> in public places</w:t>
            </w:r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4D1D3350" w14:textId="77777777" w:rsidR="00601E0C" w:rsidRPr="00430926" w:rsidRDefault="00601E0C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74466F35" w14:textId="77777777" w:rsidR="00601E0C" w:rsidRPr="00430926" w:rsidRDefault="00601E0C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4D253AB7" w14:textId="77777777" w:rsidR="00601E0C" w:rsidRPr="00430926" w:rsidRDefault="00601E0C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284A5F11" w14:textId="77777777" w:rsidR="00601E0C" w:rsidRPr="00430926" w:rsidRDefault="00601E0C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482DC7D2" w14:textId="77777777" w:rsidR="00601E0C" w:rsidRPr="00430926" w:rsidRDefault="00601E0C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1F57A96B" w14:textId="77777777" w:rsidR="00601E0C" w:rsidRPr="00430926" w:rsidRDefault="00601E0C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010B3774" w14:textId="77777777" w:rsidR="00601E0C" w:rsidRPr="00430926" w:rsidRDefault="00601E0C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265B1EDB" w14:textId="77777777" w:rsidR="00601E0C" w:rsidRPr="00430926" w:rsidRDefault="00601E0C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10BB7681" w14:textId="77777777" w:rsidR="00601E0C" w:rsidRPr="00430926" w:rsidRDefault="00601E0C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BDE1A9" w14:textId="77777777" w:rsidR="00601E0C" w:rsidRPr="00430926" w:rsidRDefault="00601E0C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86C15C" w14:textId="77777777" w:rsidR="00601E0C" w:rsidRPr="00667532" w:rsidRDefault="00601E0C" w:rsidP="00667532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D719A2" w:rsidRPr="00667532" w14:paraId="5833FABA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6A3598" w14:textId="77777777" w:rsidR="00D719A2" w:rsidRDefault="00D719A2" w:rsidP="00D719A2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vAlign w:val="center"/>
          </w:tcPr>
          <w:p w14:paraId="4896D086" w14:textId="3016A47A" w:rsidR="00D719A2" w:rsidRPr="00667532" w:rsidRDefault="00D719A2" w:rsidP="00D719A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  </w:t>
            </w:r>
            <w:r w:rsidR="002062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Not </w:t>
            </w:r>
            <w:proofErr w:type="spellStart"/>
            <w:r w:rsidR="002062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needed</w:t>
            </w:r>
            <w:proofErr w:type="spellEnd"/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5CCA8962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4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6105533C" w14:textId="290270B8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7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24570E73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3AD20999" w14:textId="0476056B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8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26C718C9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3F0EA791" w14:textId="17BEAAA2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1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303F49A2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06F88B2B" w14:textId="352CB96B" w:rsidR="00D719A2" w:rsidRPr="00430926" w:rsidRDefault="00031110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2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07FFB6C2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12E48C" w14:textId="08776338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6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D6D848" w14:textId="77777777" w:rsidR="00D719A2" w:rsidRPr="00667532" w:rsidRDefault="00D719A2" w:rsidP="00D719A2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</w:tr>
      <w:tr w:rsidR="00D719A2" w:rsidRPr="00667532" w14:paraId="26C77606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2690BA" w14:textId="77777777" w:rsidR="00D719A2" w:rsidRDefault="00D719A2" w:rsidP="00D719A2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vAlign w:val="center"/>
          </w:tcPr>
          <w:p w14:paraId="2B8B23A3" w14:textId="2BB05CF2" w:rsidR="00D719A2" w:rsidRPr="00667532" w:rsidRDefault="00D719A2" w:rsidP="00D719A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  </w:t>
            </w:r>
            <w:proofErr w:type="spellStart"/>
            <w:r w:rsidR="002062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Needed</w:t>
            </w:r>
            <w:proofErr w:type="spellEnd"/>
            <w:r w:rsidR="002062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and </w:t>
            </w:r>
            <w:proofErr w:type="spellStart"/>
            <w:r w:rsidR="002062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available</w:t>
            </w:r>
            <w:proofErr w:type="spellEnd"/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13E2E58E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028D3B0D" w14:textId="37F41868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7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7F1F199E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6726AF92" w14:textId="353E5F61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1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522A5778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3D6A71DB" w14:textId="3FB6801A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3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379EC18A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6073A2F2" w14:textId="2F0F882B" w:rsidR="00D719A2" w:rsidRPr="00430926" w:rsidRDefault="00031110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8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4F3F199F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C6BE54" w14:textId="2DC04B5D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6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8086FD" w14:textId="77777777" w:rsidR="00D719A2" w:rsidRPr="00667532" w:rsidRDefault="00D719A2" w:rsidP="00D719A2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</w:tr>
      <w:tr w:rsidR="00D719A2" w:rsidRPr="00667532" w14:paraId="1494DC96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077D0D" w14:textId="77777777" w:rsidR="00D719A2" w:rsidRDefault="00D719A2" w:rsidP="00D719A2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  <w:vAlign w:val="center"/>
          </w:tcPr>
          <w:p w14:paraId="33553065" w14:textId="1951ADF5" w:rsidR="00D719A2" w:rsidRPr="00667532" w:rsidRDefault="00D719A2" w:rsidP="00D719A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  </w:t>
            </w:r>
            <w:proofErr w:type="spellStart"/>
            <w:r w:rsidR="002062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Needed</w:t>
            </w:r>
            <w:proofErr w:type="spellEnd"/>
            <w:r w:rsidR="002062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and not </w:t>
            </w:r>
            <w:proofErr w:type="spellStart"/>
            <w:r w:rsidR="002062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available</w:t>
            </w:r>
            <w:proofErr w:type="spellEnd"/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2E4FE8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19BC607C" w14:textId="44973BBE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4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CE296B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0217ECCE" w14:textId="20A65899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0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E442EC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51E83865" w14:textId="5E3F7AAB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5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C85162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23E6FC83" w14:textId="106F3507" w:rsidR="00D719A2" w:rsidRPr="00430926" w:rsidRDefault="00031110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9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71F43F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B3F9BF" w14:textId="04C77C76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7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80B461" w14:textId="77777777" w:rsidR="00D719A2" w:rsidRPr="00667532" w:rsidRDefault="00D719A2" w:rsidP="00D719A2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</w:tr>
      <w:tr w:rsidR="00D719A2" w:rsidRPr="00667532" w14:paraId="5D8F2570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DF2DE6" w14:textId="77777777" w:rsidR="00D719A2" w:rsidRPr="00667532" w:rsidRDefault="00D719A2" w:rsidP="00D719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65F0AE5D" w14:textId="1FB55590" w:rsidR="00D719A2" w:rsidRPr="00667532" w:rsidRDefault="00206208" w:rsidP="00D719A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206208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eastAsia="fr-FR"/>
              </w:rPr>
              <w:t>Lifts / escalators</w:t>
            </w:r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5E0F82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7C85D360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0B1252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04CAA4CA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209A6B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16D0EE30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4E6FE4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24277078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1281FD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118AF3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0C3D0E" w14:textId="77777777" w:rsidR="00D719A2" w:rsidRPr="00667532" w:rsidRDefault="00D719A2" w:rsidP="00D719A2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206208" w:rsidRPr="00667532" w14:paraId="46B11DB4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9C3458" w14:textId="77777777" w:rsidR="00206208" w:rsidRDefault="00206208" w:rsidP="00206208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  <w:vAlign w:val="center"/>
          </w:tcPr>
          <w:p w14:paraId="1E90FB13" w14:textId="614AD415" w:rsidR="00206208" w:rsidRPr="00667532" w:rsidRDefault="00206208" w:rsidP="00206208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  No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needed</w:t>
            </w:r>
            <w:proofErr w:type="spellEnd"/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FCB8FB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0C514E0D" w14:textId="008052CE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1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2C0C89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02E9A603" w14:textId="3E4858BD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2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926415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03164CCE" w14:textId="0E95A656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7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8D36C8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097B5620" w14:textId="0B9F57AC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9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A3CE53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2F2664" w14:textId="58C306B2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1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E08DEA" w14:textId="77777777" w:rsidR="00206208" w:rsidRPr="00667532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</w:tr>
      <w:tr w:rsidR="00206208" w:rsidRPr="00667532" w14:paraId="010CC650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CD581D" w14:textId="77777777" w:rsidR="00206208" w:rsidRDefault="00206208" w:rsidP="00206208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  <w:vAlign w:val="center"/>
          </w:tcPr>
          <w:p w14:paraId="47B9FC38" w14:textId="2200B6BF" w:rsidR="00206208" w:rsidRPr="00667532" w:rsidRDefault="00206208" w:rsidP="00206208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Need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available</w:t>
            </w:r>
            <w:proofErr w:type="spellEnd"/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0DC636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3C79E59A" w14:textId="7EC4F552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6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6A1293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1F574BC6" w14:textId="72DFEB72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2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02B182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7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4960CC7A" w14:textId="421D12FA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8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912EBA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59BA5735" w14:textId="429269BF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3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B06A96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F5F0A1" w14:textId="5428ADA8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8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1D3F28" w14:textId="77777777" w:rsidR="00206208" w:rsidRPr="00667532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</w:tr>
      <w:tr w:rsidR="00206208" w:rsidRPr="00667532" w14:paraId="71D50A32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20AA4D" w14:textId="77777777" w:rsidR="00206208" w:rsidRDefault="00206208" w:rsidP="00206208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  <w:vAlign w:val="center"/>
          </w:tcPr>
          <w:p w14:paraId="1A323181" w14:textId="1F4C5452" w:rsidR="00206208" w:rsidRPr="00667532" w:rsidRDefault="00206208" w:rsidP="00206208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Need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and no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available</w:t>
            </w:r>
            <w:proofErr w:type="spellEnd"/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A1E587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67EF2057" w14:textId="4BF2BB0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1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B8A190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551B0A19" w14:textId="5AA21A41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5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5F336F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2444CE57" w14:textId="0B18631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5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ACAF1A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41C66DEF" w14:textId="696EACEE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6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743C78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40AED9" w14:textId="0167CDAE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9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807A00" w14:textId="77777777" w:rsidR="00206208" w:rsidRPr="00667532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</w:tr>
      <w:tr w:rsidR="00D719A2" w:rsidRPr="00667532" w14:paraId="40DF2A47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F502D9" w14:textId="77777777" w:rsidR="00D719A2" w:rsidRPr="00667532" w:rsidRDefault="00D719A2" w:rsidP="00D719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167AFADA" w14:textId="3E904AF2" w:rsidR="00D719A2" w:rsidRPr="00667532" w:rsidRDefault="00206208" w:rsidP="00D719A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206208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eastAsia="fr-FR"/>
              </w:rPr>
              <w:t>Adapted</w:t>
            </w:r>
            <w:proofErr w:type="spellEnd"/>
            <w:r w:rsidRPr="00206208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eastAsia="fr-FR"/>
              </w:rPr>
              <w:t xml:space="preserve"> </w:t>
            </w:r>
            <w:proofErr w:type="spellStart"/>
            <w:r w:rsidRPr="00206208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eastAsia="fr-FR"/>
              </w:rPr>
              <w:t>doorways</w:t>
            </w:r>
            <w:proofErr w:type="spellEnd"/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F643A2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308D4770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FA6642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3F31D243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5C1779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68FD7391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477032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75A804EE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D20556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239D38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53332E" w14:textId="77777777" w:rsidR="00D719A2" w:rsidRPr="00667532" w:rsidRDefault="00D719A2" w:rsidP="00D719A2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206208" w:rsidRPr="00667532" w14:paraId="7A6B429A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65B2F8" w14:textId="77777777" w:rsidR="00206208" w:rsidRDefault="00206208" w:rsidP="00206208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  <w:vAlign w:val="center"/>
          </w:tcPr>
          <w:p w14:paraId="748FB160" w14:textId="4DEB6D9D" w:rsidR="00206208" w:rsidRPr="00667532" w:rsidRDefault="00206208" w:rsidP="00206208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  No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needed</w:t>
            </w:r>
            <w:proofErr w:type="spellEnd"/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94B58C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2F05977F" w14:textId="6BB33B00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4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91C299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66E32ACA" w14:textId="44311071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7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8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ED84F7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3A12BBB1" w14:textId="125FA784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7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B74579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40F11A6F" w14:textId="6B4C4A3F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7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8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8FE851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D05D05" w14:textId="098364C9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4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8D4A61" w14:textId="77777777" w:rsidR="00206208" w:rsidRPr="00667532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</w:tr>
      <w:tr w:rsidR="00206208" w:rsidRPr="00667532" w14:paraId="6121DCAA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E70634" w14:textId="77777777" w:rsidR="00206208" w:rsidRDefault="00206208" w:rsidP="00206208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vAlign w:val="center"/>
          </w:tcPr>
          <w:p w14:paraId="5CE5E742" w14:textId="2F108B60" w:rsidR="00206208" w:rsidRPr="00667532" w:rsidRDefault="00206208" w:rsidP="00206208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Need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available</w:t>
            </w:r>
            <w:proofErr w:type="spellEnd"/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7AE5BE3E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5AC0469C" w14:textId="6A4D8281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2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1D61B2B4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481169AC" w14:textId="6DDD0C64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5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5F0FD3DC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7D3F79BB" w14:textId="035D93BF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2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072E00D6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0AE2B5A3" w14:textId="036D38AD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0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365EE1EB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0DB495" w14:textId="4DBB482E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9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D5AB85" w14:textId="77777777" w:rsidR="00206208" w:rsidRPr="00667532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</w:tr>
      <w:tr w:rsidR="00206208" w:rsidRPr="00667532" w14:paraId="368F8C93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1B4D4E" w14:textId="77777777" w:rsidR="00206208" w:rsidRDefault="00206208" w:rsidP="00206208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  <w:vAlign w:val="center"/>
          </w:tcPr>
          <w:p w14:paraId="1171AA97" w14:textId="5B77D0D8" w:rsidR="00206208" w:rsidRPr="00667532" w:rsidRDefault="00206208" w:rsidP="00206208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Need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and no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available</w:t>
            </w:r>
            <w:proofErr w:type="spellEnd"/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AA2311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7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2A103691" w14:textId="633426B6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3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0A2806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5FAE55BB" w14:textId="3018CB3B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6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1BC1D2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49E77BCA" w14:textId="2F392EC0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0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84E0CE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14B1124F" w14:textId="43A3346F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1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182183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CA7D01" w14:textId="383AAE21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6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2A3DBE" w14:textId="77777777" w:rsidR="00206208" w:rsidRPr="00667532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</w:tr>
      <w:tr w:rsidR="00D719A2" w:rsidRPr="009D1767" w14:paraId="172C9D35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10ADA8" w14:textId="77777777" w:rsidR="00D719A2" w:rsidRPr="00667532" w:rsidRDefault="00D719A2" w:rsidP="00D719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66E2E018" w14:textId="7F0DCF0E" w:rsidR="00D719A2" w:rsidRPr="00206208" w:rsidRDefault="00206208" w:rsidP="00D719A2">
            <w:pPr>
              <w:rPr>
                <w:rFonts w:ascii="Times New Roman" w:eastAsia="Times New Roman" w:hAnsi="Times New Roman" w:cs="Times New Roman"/>
                <w:highlight w:val="lightGray"/>
                <w:lang w:val="en-US" w:eastAsia="fr-FR"/>
              </w:rPr>
            </w:pPr>
            <w:r w:rsidRPr="00206208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val="en-US" w:eastAsia="fr-FR"/>
              </w:rPr>
              <w:t>Accessible pavements in your town</w:t>
            </w:r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BBDF4C" w14:textId="77777777" w:rsidR="00D719A2" w:rsidRPr="00206208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4A7233A3" w14:textId="77777777" w:rsidR="00D719A2" w:rsidRPr="00206208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33C391" w14:textId="77777777" w:rsidR="00D719A2" w:rsidRPr="00206208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4EE252DD" w14:textId="77777777" w:rsidR="00D719A2" w:rsidRPr="00206208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91C32C" w14:textId="77777777" w:rsidR="00D719A2" w:rsidRPr="00206208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01F9557E" w14:textId="77777777" w:rsidR="00D719A2" w:rsidRPr="00206208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516278" w14:textId="77777777" w:rsidR="00D719A2" w:rsidRPr="00206208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2E3B6911" w14:textId="77777777" w:rsidR="00D719A2" w:rsidRPr="00206208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3A88FE" w14:textId="77777777" w:rsidR="00D719A2" w:rsidRPr="00206208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A64D9E" w14:textId="77777777" w:rsidR="00D719A2" w:rsidRPr="00206208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FC7BF7" w14:textId="77777777" w:rsidR="00D719A2" w:rsidRPr="00206208" w:rsidRDefault="00D719A2" w:rsidP="00D719A2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206208" w:rsidRPr="00667532" w14:paraId="07604BFC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97B201" w14:textId="77777777" w:rsidR="00206208" w:rsidRPr="00206208" w:rsidRDefault="00206208" w:rsidP="00206208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vAlign w:val="center"/>
          </w:tcPr>
          <w:p w14:paraId="4794893C" w14:textId="1A319DA5" w:rsidR="00206208" w:rsidRPr="00667532" w:rsidRDefault="00206208" w:rsidP="00206208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2062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fr-FR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No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needed</w:t>
            </w:r>
            <w:proofErr w:type="spellEnd"/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28619778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3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42FC93CF" w14:textId="60E34173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5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6EBF5565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3D3C04CB" w14:textId="49721155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8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4290B863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44FE833C" w14:textId="4E0B3014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3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72FD6365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7DDB0848" w14:textId="23A5FDF5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2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56D9B641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31BE71" w14:textId="1F3BB83A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7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63E54C" w14:textId="77777777" w:rsidR="00206208" w:rsidRPr="00667532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</w:tr>
      <w:tr w:rsidR="00206208" w:rsidRPr="00667532" w14:paraId="08CDEF1A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4FBEF1" w14:textId="77777777" w:rsidR="00206208" w:rsidRDefault="00206208" w:rsidP="00206208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vAlign w:val="center"/>
          </w:tcPr>
          <w:p w14:paraId="525CE676" w14:textId="5B5631D1" w:rsidR="00206208" w:rsidRPr="00667532" w:rsidRDefault="00206208" w:rsidP="00206208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Need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available</w:t>
            </w:r>
            <w:proofErr w:type="spellEnd"/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51021E93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595BC1D8" w14:textId="05E49CBB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2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30287082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1A70FA6E" w14:textId="4F6A25EE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5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7B440135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7AEF57BE" w14:textId="01600381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5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4B062037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450EB220" w14:textId="68B1935B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5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8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5FD44ECA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DF7B10" w14:textId="60BE8B76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8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81134B" w14:textId="77777777" w:rsidR="00206208" w:rsidRPr="00667532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</w:tr>
      <w:tr w:rsidR="00206208" w:rsidRPr="00667532" w14:paraId="0A9891A2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5A7D87" w14:textId="77777777" w:rsidR="00206208" w:rsidRDefault="00206208" w:rsidP="00206208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vAlign w:val="center"/>
          </w:tcPr>
          <w:p w14:paraId="2D8E9004" w14:textId="72C72DF9" w:rsidR="00206208" w:rsidRPr="00667532" w:rsidRDefault="00206208" w:rsidP="00206208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Need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and no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available</w:t>
            </w:r>
            <w:proofErr w:type="spellEnd"/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5137B97A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61D356DC" w14:textId="559AF190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2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7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03B81216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479A9981" w14:textId="7C491B2A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6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10FFB698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3D0C98B2" w14:textId="0124F7CB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1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274AB656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7841DAA1" w14:textId="56A9D1AF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2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116D4714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4C9605" w14:textId="224AA48B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3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2409CC" w14:textId="77777777" w:rsidR="00206208" w:rsidRPr="00667532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</w:tr>
      <w:tr w:rsidR="00D719A2" w:rsidRPr="00667532" w14:paraId="537084DB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17A203" w14:textId="77777777" w:rsidR="00D719A2" w:rsidRPr="00667532" w:rsidRDefault="00D719A2" w:rsidP="00D719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17AEFC5F" w14:textId="542BFCFC" w:rsidR="00D719A2" w:rsidRPr="00667532" w:rsidRDefault="00206208" w:rsidP="00D719A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206208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eastAsia="fr-FR"/>
              </w:rPr>
              <w:t>Modified</w:t>
            </w:r>
            <w:proofErr w:type="spellEnd"/>
            <w:r w:rsidRPr="00206208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eastAsia="fr-FR"/>
              </w:rPr>
              <w:t xml:space="preserve"> </w:t>
            </w:r>
            <w:proofErr w:type="spellStart"/>
            <w:r w:rsidRPr="00206208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eastAsia="fr-FR"/>
              </w:rPr>
              <w:t>wheelchair</w:t>
            </w:r>
            <w:proofErr w:type="spellEnd"/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149397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436EE1D8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DAFB15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5EDEFF69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F9547C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172ADDC2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8A249B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68AB32EF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CDF8DB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D0B0F8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21D18A" w14:textId="77777777" w:rsidR="00D719A2" w:rsidRPr="00667532" w:rsidRDefault="00D719A2" w:rsidP="00D719A2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206208" w:rsidRPr="00667532" w14:paraId="2756FCB0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A5AAB7" w14:textId="77777777" w:rsidR="00206208" w:rsidRDefault="00206208" w:rsidP="00206208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  <w:vAlign w:val="center"/>
          </w:tcPr>
          <w:p w14:paraId="5492EA33" w14:textId="32FB68DC" w:rsidR="00206208" w:rsidRPr="00667532" w:rsidRDefault="00206208" w:rsidP="00206208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  No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needed</w:t>
            </w:r>
            <w:proofErr w:type="spellEnd"/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2F7774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6F065735" w14:textId="5726CDF3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9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7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4C83B0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4F64E575" w14:textId="564B869D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1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C39045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25828DF2" w14:textId="5EB0CD13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3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8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8C3F87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4B6DE3E0" w14:textId="1A1F0AEB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4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7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CBED4D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5B9684" w14:textId="7D7F1691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3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A9FCE0" w14:textId="77777777" w:rsidR="00206208" w:rsidRPr="00667532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</w:tr>
      <w:tr w:rsidR="00206208" w:rsidRPr="00667532" w14:paraId="04BD4B71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28A136" w14:textId="77777777" w:rsidR="00206208" w:rsidRDefault="00206208" w:rsidP="00206208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vAlign w:val="center"/>
          </w:tcPr>
          <w:p w14:paraId="64BD7413" w14:textId="01A00F6C" w:rsidR="00206208" w:rsidRPr="00667532" w:rsidRDefault="00206208" w:rsidP="00206208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Need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available</w:t>
            </w:r>
            <w:proofErr w:type="spellEnd"/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531AE67A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4A08AD89" w14:textId="63322FB6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5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8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49F64B18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3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08ABA7E5" w14:textId="6D649394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3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8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3C54BD4E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19EF2D42" w14:textId="7FA7711D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2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07A8013D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534446D8" w14:textId="29570D69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2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7D5EA375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B1BB49" w14:textId="1B2FBE90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1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6ABC0E" w14:textId="77777777" w:rsidR="00206208" w:rsidRPr="00667532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</w:tr>
      <w:tr w:rsidR="00206208" w:rsidRPr="00667532" w14:paraId="6ACEF4B0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03E62B" w14:textId="77777777" w:rsidR="00206208" w:rsidRDefault="00206208" w:rsidP="00206208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vAlign w:val="center"/>
          </w:tcPr>
          <w:p w14:paraId="49A201B2" w14:textId="621BEB57" w:rsidR="00206208" w:rsidRPr="00667532" w:rsidRDefault="00206208" w:rsidP="00206208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Need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and no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available</w:t>
            </w:r>
            <w:proofErr w:type="spellEnd"/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6727F017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023287D0" w14:textId="6A914605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E35142">
              <w:rPr>
                <w:rFonts w:ascii="Times New Roman" w:eastAsia="Times New Roman" w:hAnsi="Times New Roman" w:cs="Times New Roman"/>
                <w:color w:val="FFFFFF" w:themeColor="background1"/>
                <w:shd w:val="clear" w:color="auto" w:fill="FFFFFF"/>
                <w:lang w:eastAsia="fr-FR"/>
              </w:rPr>
              <w:t>0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6790E7CA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3D191730" w14:textId="20BA6272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E35142">
              <w:rPr>
                <w:rFonts w:ascii="Times New Roman" w:eastAsia="Times New Roman" w:hAnsi="Times New Roman" w:cs="Times New Roman"/>
                <w:color w:val="FFFFFF" w:themeColor="background1"/>
                <w:shd w:val="clear" w:color="auto" w:fill="FFFFFF"/>
                <w:lang w:eastAsia="fr-FR"/>
              </w:rPr>
              <w:t>0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7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069B5F03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1198B003" w14:textId="4FF9419B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E35142">
              <w:rPr>
                <w:rFonts w:ascii="Times New Roman" w:eastAsia="Times New Roman" w:hAnsi="Times New Roman" w:cs="Times New Roman"/>
                <w:color w:val="FFFFFF" w:themeColor="background1"/>
                <w:shd w:val="clear" w:color="auto" w:fill="FFFFFF"/>
                <w:lang w:eastAsia="fr-FR"/>
              </w:rPr>
              <w:t>0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29A5263A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3FB84F52" w14:textId="21246CFD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E35142">
              <w:rPr>
                <w:rFonts w:ascii="Times New Roman" w:eastAsia="Times New Roman" w:hAnsi="Times New Roman" w:cs="Times New Roman"/>
                <w:color w:val="FFFFFF" w:themeColor="background1"/>
                <w:shd w:val="clear" w:color="auto" w:fill="FFFFFF"/>
                <w:lang w:eastAsia="fr-FR"/>
              </w:rPr>
              <w:t>0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1CC7C4DF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D86ED0" w14:textId="7DA2D6D0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E35142">
              <w:rPr>
                <w:rFonts w:ascii="Times New Roman" w:eastAsia="Times New Roman" w:hAnsi="Times New Roman" w:cs="Times New Roman"/>
                <w:color w:val="FFFFFF" w:themeColor="background1"/>
                <w:shd w:val="clear" w:color="auto" w:fill="FFFFFF"/>
                <w:lang w:eastAsia="fr-FR"/>
              </w:rPr>
              <w:t>0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1FE633" w14:textId="77777777" w:rsidR="00206208" w:rsidRPr="00667532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</w:tr>
      <w:tr w:rsidR="00D719A2" w:rsidRPr="009D1767" w14:paraId="1B40DFFB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8DECB1" w14:textId="77777777" w:rsidR="00D719A2" w:rsidRPr="00654099" w:rsidRDefault="00D719A2" w:rsidP="00D719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7FBDF360" w14:textId="43DC5E72" w:rsidR="00D719A2" w:rsidRPr="00206208" w:rsidRDefault="00206208" w:rsidP="00D719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US" w:eastAsia="fr-FR"/>
              </w:rPr>
            </w:pPr>
            <w:r w:rsidRPr="00206208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val="en-US" w:eastAsia="fr-FR"/>
              </w:rPr>
              <w:t>Adapted vehicle for getting around</w:t>
            </w:r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2EA91B" w14:textId="77777777" w:rsidR="00D719A2" w:rsidRPr="00206208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5A1A34C4" w14:textId="77777777" w:rsidR="00D719A2" w:rsidRPr="00206208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6739BE" w14:textId="77777777" w:rsidR="00D719A2" w:rsidRPr="00206208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251EEF23" w14:textId="77777777" w:rsidR="00D719A2" w:rsidRPr="00206208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C8E5A3" w14:textId="77777777" w:rsidR="00D719A2" w:rsidRPr="00206208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6C1E6279" w14:textId="77777777" w:rsidR="00D719A2" w:rsidRPr="00206208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B4A800" w14:textId="77777777" w:rsidR="00D719A2" w:rsidRPr="00206208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019E0582" w14:textId="77777777" w:rsidR="00D719A2" w:rsidRPr="00206208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26460938" w14:textId="77777777" w:rsidR="00D719A2" w:rsidRPr="00206208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DC7DA3" w14:textId="77777777" w:rsidR="00D719A2" w:rsidRPr="00206208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CCC8D2" w14:textId="77777777" w:rsidR="00D719A2" w:rsidRPr="00206208" w:rsidRDefault="00D719A2" w:rsidP="00D719A2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206208" w:rsidRPr="00E665B4" w14:paraId="6158A31A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DD62CC" w14:textId="77777777" w:rsidR="00206208" w:rsidRPr="00206208" w:rsidRDefault="00206208" w:rsidP="00206208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  <w:vAlign w:val="center"/>
          </w:tcPr>
          <w:p w14:paraId="2223F1F2" w14:textId="5378DEEE" w:rsidR="00206208" w:rsidRPr="00654099" w:rsidRDefault="00206208" w:rsidP="00206208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2062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fr-FR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No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needed</w:t>
            </w:r>
            <w:proofErr w:type="spellEnd"/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058F7A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3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685E2EDC" w14:textId="1052EBD0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4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388B36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14414F91" w14:textId="59EE6019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7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9622F4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22C7B21B" w14:textId="217FF402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9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087C17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7A8D66BA" w14:textId="326FF6A0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8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8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AAEEC0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95F4EC" w14:textId="3AA16B75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0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E1CBEA" w14:textId="77777777" w:rsidR="00206208" w:rsidRPr="00654099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</w:tr>
      <w:tr w:rsidR="00206208" w:rsidRPr="00E665B4" w14:paraId="11D651FF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760725" w14:textId="77777777" w:rsidR="00206208" w:rsidRDefault="00206208" w:rsidP="00206208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vAlign w:val="center"/>
          </w:tcPr>
          <w:p w14:paraId="6AFCE317" w14:textId="17C35625" w:rsidR="00206208" w:rsidRPr="00654099" w:rsidRDefault="00206208" w:rsidP="00206208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Need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available</w:t>
            </w:r>
            <w:proofErr w:type="spellEnd"/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02A0E298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712190CC" w14:textId="7E973F3A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5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2FBCC911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787A4B64" w14:textId="39D84F4C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9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06AB40B4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72DDF927" w14:textId="19D5A0F2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0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48AC3D1C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12B14366" w14:textId="1FC65060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0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8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35736CEF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26CE3D" w14:textId="059DF500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5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C2C396" w14:textId="77777777" w:rsidR="00206208" w:rsidRPr="00654099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</w:tr>
      <w:tr w:rsidR="00206208" w:rsidRPr="00E665B4" w14:paraId="662FB6A5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146AE4" w14:textId="77777777" w:rsidR="00206208" w:rsidRDefault="00206208" w:rsidP="00206208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vAlign w:val="center"/>
          </w:tcPr>
          <w:p w14:paraId="3855A311" w14:textId="333C62DE" w:rsidR="00206208" w:rsidRPr="00654099" w:rsidRDefault="00206208" w:rsidP="00206208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Need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and no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available</w:t>
            </w:r>
            <w:proofErr w:type="spellEnd"/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485D8EC7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483B4CB2" w14:textId="226E26EB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0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25FA31CA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0A54E628" w14:textId="4F2873FE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2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760E42DA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1C27997D" w14:textId="5BC77946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0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3638004A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1D6FF359" w14:textId="087F55ED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0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6AD7565A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189D4D" w14:textId="3D210A5A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5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576E4F" w14:textId="77777777" w:rsidR="00206208" w:rsidRPr="00654099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</w:tr>
      <w:tr w:rsidR="00D719A2" w:rsidRPr="00206208" w14:paraId="25AB1305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7ED200" w14:textId="77777777" w:rsidR="00D719A2" w:rsidRPr="00206208" w:rsidRDefault="00D719A2" w:rsidP="00D719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4F4B1FB8" w14:textId="42FA46BB" w:rsidR="00D719A2" w:rsidRPr="00206208" w:rsidRDefault="00206208" w:rsidP="00D719A2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206208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val="en-US" w:eastAsia="fr-FR"/>
              </w:rPr>
              <w:t>Accessible car parking</w:t>
            </w:r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0CA7E5" w14:textId="77777777" w:rsidR="00D719A2" w:rsidRPr="00206208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5091ABB2" w14:textId="77777777" w:rsidR="00D719A2" w:rsidRPr="00206208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74ABA5" w14:textId="77777777" w:rsidR="00D719A2" w:rsidRPr="00206208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39E9CCEE" w14:textId="77777777" w:rsidR="00D719A2" w:rsidRPr="00206208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67A731" w14:textId="77777777" w:rsidR="00D719A2" w:rsidRPr="00206208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7885EFBE" w14:textId="77777777" w:rsidR="00D719A2" w:rsidRPr="00206208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4B5046" w14:textId="77777777" w:rsidR="00D719A2" w:rsidRPr="00206208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755357D5" w14:textId="77777777" w:rsidR="00D719A2" w:rsidRPr="00206208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5D6E62" w14:textId="77777777" w:rsidR="00D719A2" w:rsidRPr="00206208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605D93" w14:textId="77777777" w:rsidR="00D719A2" w:rsidRPr="00206208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F29E2D" w14:textId="77777777" w:rsidR="00D719A2" w:rsidRPr="00206208" w:rsidRDefault="00D719A2" w:rsidP="00D719A2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206208" w:rsidRPr="00E665B4" w14:paraId="2EEDCE6F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05653C" w14:textId="77777777" w:rsidR="00206208" w:rsidRPr="00206208" w:rsidRDefault="00206208" w:rsidP="00206208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  <w:vAlign w:val="center"/>
          </w:tcPr>
          <w:p w14:paraId="7D096E08" w14:textId="388507D9" w:rsidR="00206208" w:rsidRPr="00654099" w:rsidRDefault="00206208" w:rsidP="00206208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2062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fr-FR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No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needed</w:t>
            </w:r>
            <w:proofErr w:type="spellEnd"/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CF34CB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412954BE" w14:textId="3259D904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6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A4E6BF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7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76351289" w14:textId="31FE403B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9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151A36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5D9B80FA" w14:textId="5E86AE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5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7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AFDE4C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42EFDD87" w14:textId="7CC83C2D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3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7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126EAB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2C5BCD" w14:textId="6DC37A79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7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CAC4D3" w14:textId="77777777" w:rsidR="00206208" w:rsidRPr="00654099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</w:tr>
      <w:tr w:rsidR="00206208" w:rsidRPr="00E665B4" w14:paraId="74362EA2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1554DC" w14:textId="77777777" w:rsidR="00206208" w:rsidRDefault="00206208" w:rsidP="00206208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vAlign w:val="center"/>
          </w:tcPr>
          <w:p w14:paraId="71656245" w14:textId="059DC3E3" w:rsidR="00206208" w:rsidRPr="00654099" w:rsidRDefault="00206208" w:rsidP="00206208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Need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available</w:t>
            </w:r>
            <w:proofErr w:type="spellEnd"/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5977F610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6A27AD89" w14:textId="1615A772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6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0F3945ED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233C50D1" w14:textId="4E82B1E9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0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5BF532D9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68AC8F43" w14:textId="45093AA1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2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3F00F4C7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22BB3E4D" w14:textId="3F8F3A5C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9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0451D8CF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F71F97" w14:textId="5239E8A6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7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83CC01" w14:textId="77777777" w:rsidR="00206208" w:rsidRPr="00654099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</w:tr>
      <w:tr w:rsidR="00206208" w:rsidRPr="00E665B4" w14:paraId="178C3327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A7E8D2" w14:textId="77777777" w:rsidR="00206208" w:rsidRDefault="00206208" w:rsidP="00206208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vAlign w:val="center"/>
          </w:tcPr>
          <w:p w14:paraId="0D9BB6C1" w14:textId="46B5E16A" w:rsidR="00206208" w:rsidRPr="00654099" w:rsidRDefault="00206208" w:rsidP="00206208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Need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and no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available</w:t>
            </w:r>
            <w:proofErr w:type="spellEnd"/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29BEC442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8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167BF005" w14:textId="7CE7EBA8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6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2BB3B3B4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7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2801C999" w14:textId="419D728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9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8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679FB7D0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755BA078" w14:textId="2EC857B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1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8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572809BD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360A7219" w14:textId="7D5892F8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7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49C80C23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867980" w14:textId="2AF078A3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5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EFF4B9" w14:textId="77777777" w:rsidR="00206208" w:rsidRPr="00654099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</w:tr>
      <w:tr w:rsidR="00D719A2" w:rsidRPr="00E665B4" w14:paraId="75B12E62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931FC1" w14:textId="77777777" w:rsidR="00D719A2" w:rsidRPr="00654099" w:rsidRDefault="00D719A2" w:rsidP="00D719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3F361EFB" w14:textId="78F7E67A" w:rsidR="00D719A2" w:rsidRPr="00654099" w:rsidRDefault="00206208" w:rsidP="00D719A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206208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eastAsia="fr-FR"/>
              </w:rPr>
              <w:t>Adequate</w:t>
            </w:r>
            <w:proofErr w:type="spellEnd"/>
            <w:r w:rsidRPr="00206208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eastAsia="fr-FR"/>
              </w:rPr>
              <w:t xml:space="preserve"> public transport</w:t>
            </w:r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4F645E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72CA342D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408DDE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118F70AB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E1FCA1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66A58247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83DD2B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3BC8B2BB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7D905E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183738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0B4DB7" w14:textId="77777777" w:rsidR="00D719A2" w:rsidRPr="00654099" w:rsidRDefault="00D719A2" w:rsidP="00D719A2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206208" w:rsidRPr="00E665B4" w14:paraId="1AE0E8D8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4D5BB1" w14:textId="77777777" w:rsidR="00206208" w:rsidRDefault="00206208" w:rsidP="00206208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  <w:vAlign w:val="center"/>
          </w:tcPr>
          <w:p w14:paraId="17C352F8" w14:textId="156F0504" w:rsidR="00206208" w:rsidRPr="00654099" w:rsidRDefault="00206208" w:rsidP="00206208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  No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needed</w:t>
            </w:r>
            <w:proofErr w:type="spellEnd"/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52BA61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3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6FC4DD3F" w14:textId="44623219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5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68BB10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42DD3459" w14:textId="65CA7DE5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1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2E0496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6F72C88E" w14:textId="2B4D4C42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3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84D62A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0018D65D" w14:textId="1432FC2A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6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E45DBD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ECFF17" w14:textId="49E21CEC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7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02FE41" w14:textId="77777777" w:rsidR="00206208" w:rsidRPr="00654099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</w:tr>
      <w:tr w:rsidR="00206208" w:rsidRPr="00E665B4" w14:paraId="5D27DEB7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51693B" w14:textId="77777777" w:rsidR="00206208" w:rsidRDefault="00206208" w:rsidP="00206208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vAlign w:val="center"/>
          </w:tcPr>
          <w:p w14:paraId="6B3ED033" w14:textId="7128829A" w:rsidR="00206208" w:rsidRPr="00654099" w:rsidRDefault="00206208" w:rsidP="00206208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Need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available</w:t>
            </w:r>
            <w:proofErr w:type="spellEnd"/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63C63793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464EF6C4" w14:textId="784FCF39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6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5E5D9A6A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47F9ACD9" w14:textId="75385C21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6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5068E097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627CDFF0" w14:textId="64B6E3DA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3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6BA7E748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2360A0FB" w14:textId="35D4B0CB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9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4D0C7F58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7E3BB7" w14:textId="7BFF9B9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6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C5D922" w14:textId="77777777" w:rsidR="00206208" w:rsidRPr="00654099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</w:tr>
      <w:tr w:rsidR="00206208" w:rsidRPr="00E665B4" w14:paraId="2030CCBA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980BDD" w14:textId="77777777" w:rsidR="00206208" w:rsidRDefault="00206208" w:rsidP="00206208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vAlign w:val="center"/>
          </w:tcPr>
          <w:p w14:paraId="2D0C0104" w14:textId="0CF16764" w:rsidR="00206208" w:rsidRPr="00654099" w:rsidRDefault="00206208" w:rsidP="00206208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Need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and no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available</w:t>
            </w:r>
            <w:proofErr w:type="spellEnd"/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408FC73A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66DACE90" w14:textId="7473FEE2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8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8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733369FD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1675FC88" w14:textId="0363B965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1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8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4765BD5B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251E1EA2" w14:textId="660BDFD5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3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0F89E6C6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3866FD11" w14:textId="68FDFF4A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3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6207456C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FF2EAE" w14:textId="3B49B6E8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5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AE9903" w14:textId="77777777" w:rsidR="00206208" w:rsidRPr="00654099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</w:tr>
      <w:tr w:rsidR="00D719A2" w:rsidRPr="00E665B4" w14:paraId="5CDBB2BD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2ABDBC" w14:textId="77777777" w:rsidR="00D719A2" w:rsidRPr="00654099" w:rsidRDefault="00D719A2" w:rsidP="00D719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1BD97B0" w14:textId="574E9D3A" w:rsidR="00D719A2" w:rsidRPr="00654099" w:rsidRDefault="00206208" w:rsidP="00D719A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206208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eastAsia="fr-FR"/>
              </w:rPr>
              <w:t>Accessible public transport</w:t>
            </w:r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70EBDD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44156E94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4006D3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04528514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C7FB1F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4EF9D091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C331B3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3B5696DD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E67946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C735DE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6A4B68" w14:textId="77777777" w:rsidR="00D719A2" w:rsidRPr="00654099" w:rsidRDefault="00D719A2" w:rsidP="00D719A2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206208" w:rsidRPr="00E665B4" w14:paraId="553237A9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64F451" w14:textId="77777777" w:rsidR="00206208" w:rsidRPr="00654099" w:rsidRDefault="00206208" w:rsidP="00206208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  <w:vAlign w:val="center"/>
          </w:tcPr>
          <w:p w14:paraId="02FDCAB4" w14:textId="528A84F8" w:rsidR="00206208" w:rsidRPr="00654099" w:rsidRDefault="00206208" w:rsidP="00206208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  No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needed</w:t>
            </w:r>
            <w:proofErr w:type="spellEnd"/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5617DB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4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4ADE1CCE" w14:textId="4F1B426A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7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7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03D910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1CAB0691" w14:textId="35C96105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1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8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27B4A7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564A4B8D" w14:textId="364DED55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2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4134BD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0F9132AB" w14:textId="3A4DE0A4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2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519546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D87F63" w14:textId="6C42C9B6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2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9BD473" w14:textId="77777777" w:rsidR="00206208" w:rsidRPr="00654099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</w:tr>
      <w:tr w:rsidR="00206208" w:rsidRPr="00E665B4" w14:paraId="5BA1B1A6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8E4037" w14:textId="77777777" w:rsidR="00206208" w:rsidRPr="00654099" w:rsidRDefault="00206208" w:rsidP="00206208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vAlign w:val="center"/>
          </w:tcPr>
          <w:p w14:paraId="26422E16" w14:textId="7A9B341C" w:rsidR="00206208" w:rsidRPr="00654099" w:rsidRDefault="00206208" w:rsidP="00206208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Need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available</w:t>
            </w:r>
            <w:proofErr w:type="spellEnd"/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53EECCFF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0B3B3CAA" w14:textId="37F0A62D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2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7A92FA0E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8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738FE30B" w14:textId="4953FBD8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5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720615DA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6E814BF2" w14:textId="088839B6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2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714B7793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77373B8F" w14:textId="351B9E35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9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1CF4D237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3145CB" w14:textId="00D8AE9A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3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4F7754" w14:textId="77777777" w:rsidR="00206208" w:rsidRPr="00654099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</w:tr>
      <w:tr w:rsidR="00206208" w:rsidRPr="00E665B4" w14:paraId="0C65B82F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2908DD" w14:textId="77777777" w:rsidR="00206208" w:rsidRPr="00654099" w:rsidRDefault="00206208" w:rsidP="00206208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vAlign w:val="center"/>
          </w:tcPr>
          <w:p w14:paraId="72460523" w14:textId="20CD0C3B" w:rsidR="00206208" w:rsidRPr="00654099" w:rsidRDefault="00206208" w:rsidP="00206208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Need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and no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available</w:t>
            </w:r>
            <w:proofErr w:type="spellEnd"/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033FFD6A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48E97BFC" w14:textId="3970FE9A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0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40466065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66ECD81C" w14:textId="509FAA74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3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272B86B6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4BDBB41B" w14:textId="755B5D0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5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46994E4B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025D6EF6" w14:textId="7C54C1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7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8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5576936E" w14:textId="77777777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02C86B" w14:textId="36036002" w:rsidR="00206208" w:rsidRPr="00430926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3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CF791B" w14:textId="77777777" w:rsidR="00206208" w:rsidRPr="00654099" w:rsidRDefault="00206208" w:rsidP="00206208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</w:tr>
      <w:tr w:rsidR="00D719A2" w:rsidRPr="00E665B4" w14:paraId="6711C1BD" w14:textId="77777777" w:rsidTr="009D1767">
        <w:trPr>
          <w:trHeight w:hRule="exact" w:val="57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579F78" w14:textId="77777777" w:rsidR="00D719A2" w:rsidRPr="00654099" w:rsidRDefault="00D719A2" w:rsidP="00D719A2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vAlign w:val="center"/>
          </w:tcPr>
          <w:p w14:paraId="7D8D8180" w14:textId="77777777" w:rsidR="00D719A2" w:rsidRPr="00654099" w:rsidRDefault="00D719A2" w:rsidP="00D719A2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</w:tcPr>
          <w:p w14:paraId="38AE1392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09319C7D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4F4D0FB9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5A60FB68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55999E65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015E6BD3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1E5B3D0B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2D419C1A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</w:tcPr>
          <w:p w14:paraId="490E4CE7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A905A2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49F391" w14:textId="77777777" w:rsidR="00D719A2" w:rsidRPr="00E665B4" w:rsidRDefault="00D719A2" w:rsidP="00D719A2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D719A2" w:rsidRPr="00E665B4" w14:paraId="288A86C0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CA4E99" w14:textId="77777777" w:rsidR="00D719A2" w:rsidRDefault="00D719A2" w:rsidP="00D719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single" w:sz="12" w:space="0" w:color="auto"/>
              <w:left w:val="nil"/>
              <w:bottom w:val="single" w:sz="12" w:space="0" w:color="auto"/>
              <w:right w:val="single" w:sz="24" w:space="0" w:color="FFFFFF" w:themeColor="background1"/>
            </w:tcBorders>
          </w:tcPr>
          <w:p w14:paraId="4A363F37" w14:textId="72820DE2" w:rsidR="00D719A2" w:rsidRPr="00355176" w:rsidRDefault="00206208" w:rsidP="00D719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eastAsia="fr-FR"/>
              </w:rPr>
              <w:t xml:space="preserve">Soci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eastAsia="fr-FR"/>
              </w:rPr>
              <w:t>environment</w:t>
            </w:r>
            <w:proofErr w:type="spellEnd"/>
            <w:r w:rsidR="00D06170"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eastAsia="fr-FR"/>
              </w:rPr>
              <w:t xml:space="preserve"> (4 items)</w:t>
            </w:r>
          </w:p>
        </w:tc>
        <w:tc>
          <w:tcPr>
            <w:tcW w:w="1034" w:type="dxa"/>
            <w:tcBorders>
              <w:top w:val="single" w:sz="12" w:space="0" w:color="auto"/>
              <w:left w:val="single" w:sz="24" w:space="0" w:color="FFFFFF" w:themeColor="background1"/>
              <w:bottom w:val="single" w:sz="12" w:space="0" w:color="auto"/>
              <w:right w:val="nil"/>
            </w:tcBorders>
          </w:tcPr>
          <w:p w14:paraId="1E23EFBC" w14:textId="428676A6" w:rsidR="00D719A2" w:rsidRPr="00430926" w:rsidRDefault="00206208" w:rsidP="004309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single" w:sz="12" w:space="0" w:color="auto"/>
              <w:right w:val="single" w:sz="24" w:space="0" w:color="FFFFFF" w:themeColor="background1"/>
            </w:tcBorders>
          </w:tcPr>
          <w:p w14:paraId="63B0AF19" w14:textId="77777777" w:rsidR="00D719A2" w:rsidRPr="00430926" w:rsidRDefault="00D719A2" w:rsidP="004309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926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035" w:type="dxa"/>
            <w:tcBorders>
              <w:top w:val="single" w:sz="12" w:space="0" w:color="auto"/>
              <w:left w:val="single" w:sz="24" w:space="0" w:color="FFFFFF" w:themeColor="background1"/>
              <w:bottom w:val="single" w:sz="12" w:space="0" w:color="auto"/>
              <w:right w:val="nil"/>
            </w:tcBorders>
            <w:vAlign w:val="center"/>
          </w:tcPr>
          <w:p w14:paraId="0C3A4DF1" w14:textId="1C3EB32D" w:rsidR="00D719A2" w:rsidRPr="00430926" w:rsidRDefault="00206208" w:rsidP="00430926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lang w:eastAsia="fr-FR"/>
              </w:rPr>
              <w:t>n</w:t>
            </w:r>
            <w:proofErr w:type="gramEnd"/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single" w:sz="12" w:space="0" w:color="auto"/>
              <w:right w:val="single" w:sz="24" w:space="0" w:color="FFFFFF" w:themeColor="background1"/>
            </w:tcBorders>
          </w:tcPr>
          <w:p w14:paraId="33CCD3B1" w14:textId="77777777" w:rsidR="00D719A2" w:rsidRPr="00430926" w:rsidRDefault="00D719A2" w:rsidP="004309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926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035" w:type="dxa"/>
            <w:tcBorders>
              <w:top w:val="single" w:sz="12" w:space="0" w:color="auto"/>
              <w:left w:val="single" w:sz="24" w:space="0" w:color="FFFFFF" w:themeColor="background1"/>
              <w:bottom w:val="single" w:sz="12" w:space="0" w:color="auto"/>
              <w:right w:val="nil"/>
            </w:tcBorders>
          </w:tcPr>
          <w:p w14:paraId="53E20F88" w14:textId="5A8ECF5D" w:rsidR="00D719A2" w:rsidRPr="00430926" w:rsidRDefault="00206208" w:rsidP="004309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n</w:t>
            </w:r>
            <w:proofErr w:type="gramEnd"/>
          </w:p>
        </w:tc>
        <w:tc>
          <w:tcPr>
            <w:tcW w:w="1034" w:type="dxa"/>
            <w:tcBorders>
              <w:top w:val="single" w:sz="12" w:space="0" w:color="auto"/>
              <w:left w:val="nil"/>
              <w:bottom w:val="single" w:sz="12" w:space="0" w:color="auto"/>
              <w:right w:val="single" w:sz="24" w:space="0" w:color="FFFFFF" w:themeColor="background1"/>
            </w:tcBorders>
          </w:tcPr>
          <w:p w14:paraId="227AB345" w14:textId="77777777" w:rsidR="00D719A2" w:rsidRPr="00430926" w:rsidRDefault="00D719A2" w:rsidP="004309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926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035" w:type="dxa"/>
            <w:tcBorders>
              <w:top w:val="single" w:sz="12" w:space="0" w:color="auto"/>
              <w:left w:val="single" w:sz="24" w:space="0" w:color="FFFFFF" w:themeColor="background1"/>
              <w:bottom w:val="single" w:sz="12" w:space="0" w:color="auto"/>
              <w:right w:val="nil"/>
            </w:tcBorders>
          </w:tcPr>
          <w:p w14:paraId="583C0FE4" w14:textId="6921E6DA" w:rsidR="00D719A2" w:rsidRPr="00430926" w:rsidRDefault="00206208" w:rsidP="004309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n</w:t>
            </w:r>
            <w:proofErr w:type="gramEnd"/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single" w:sz="12" w:space="0" w:color="auto"/>
              <w:right w:val="single" w:sz="24" w:space="0" w:color="FFFFFF" w:themeColor="background1"/>
            </w:tcBorders>
          </w:tcPr>
          <w:p w14:paraId="133A9604" w14:textId="77777777" w:rsidR="00D719A2" w:rsidRPr="00430926" w:rsidRDefault="00D719A2" w:rsidP="004309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926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035" w:type="dxa"/>
            <w:tcBorders>
              <w:top w:val="single" w:sz="12" w:space="0" w:color="auto"/>
              <w:left w:val="single" w:sz="24" w:space="0" w:color="FFFFFF" w:themeColor="background1"/>
              <w:bottom w:val="single" w:sz="12" w:space="0" w:color="auto"/>
              <w:right w:val="nil"/>
            </w:tcBorders>
          </w:tcPr>
          <w:p w14:paraId="4999D86A" w14:textId="6E053549" w:rsidR="00D719A2" w:rsidRPr="00430926" w:rsidRDefault="00206208" w:rsidP="004309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n</w:t>
            </w:r>
            <w:proofErr w:type="gramEnd"/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2E1046DB" w14:textId="77777777" w:rsidR="00D719A2" w:rsidRPr="00430926" w:rsidRDefault="00D719A2" w:rsidP="004309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926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7B0C10" w14:textId="77777777" w:rsidR="00D719A2" w:rsidRPr="00355176" w:rsidRDefault="00D719A2" w:rsidP="00D719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719A2" w:rsidRPr="00E665B4" w14:paraId="6A97BA54" w14:textId="77777777" w:rsidTr="00B136AF">
        <w:trPr>
          <w:trHeight w:hRule="exact" w:val="57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602B6B" w14:textId="77777777" w:rsidR="00D719A2" w:rsidRDefault="00D719A2" w:rsidP="00D719A2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single" w:sz="12" w:space="0" w:color="auto"/>
              <w:left w:val="nil"/>
              <w:bottom w:val="nil"/>
              <w:right w:val="single" w:sz="24" w:space="0" w:color="FFFFFF" w:themeColor="background1"/>
            </w:tcBorders>
          </w:tcPr>
          <w:p w14:paraId="356EA680" w14:textId="77777777" w:rsidR="00D719A2" w:rsidRDefault="00D719A2" w:rsidP="00D719A2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1034" w:type="dxa"/>
            <w:tcBorders>
              <w:top w:val="single" w:sz="12" w:space="0" w:color="auto"/>
              <w:left w:val="single" w:sz="24" w:space="0" w:color="FFFFFF" w:themeColor="background1"/>
              <w:bottom w:val="nil"/>
              <w:right w:val="nil"/>
            </w:tcBorders>
          </w:tcPr>
          <w:p w14:paraId="70F6554A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nil"/>
              <w:right w:val="single" w:sz="24" w:space="0" w:color="FFFFFF" w:themeColor="background1"/>
            </w:tcBorders>
          </w:tcPr>
          <w:p w14:paraId="3532DB17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1035" w:type="dxa"/>
            <w:tcBorders>
              <w:top w:val="single" w:sz="12" w:space="0" w:color="auto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7B0BC7B6" w14:textId="11325679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4 (17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%)</w:t>
            </w: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nil"/>
              <w:right w:val="single" w:sz="24" w:space="0" w:color="FFFFFF" w:themeColor="background1"/>
            </w:tcBorders>
          </w:tcPr>
          <w:p w14:paraId="0DF98077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1035" w:type="dxa"/>
            <w:tcBorders>
              <w:top w:val="single" w:sz="12" w:space="0" w:color="auto"/>
              <w:left w:val="single" w:sz="24" w:space="0" w:color="FFFFFF" w:themeColor="background1"/>
              <w:bottom w:val="nil"/>
              <w:right w:val="nil"/>
            </w:tcBorders>
          </w:tcPr>
          <w:p w14:paraId="37C205B6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1034" w:type="dxa"/>
            <w:tcBorders>
              <w:top w:val="single" w:sz="12" w:space="0" w:color="auto"/>
              <w:left w:val="nil"/>
              <w:bottom w:val="nil"/>
              <w:right w:val="single" w:sz="24" w:space="0" w:color="FFFFFF" w:themeColor="background1"/>
            </w:tcBorders>
          </w:tcPr>
          <w:p w14:paraId="2961DE9A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1035" w:type="dxa"/>
            <w:tcBorders>
              <w:top w:val="single" w:sz="12" w:space="0" w:color="auto"/>
              <w:left w:val="single" w:sz="24" w:space="0" w:color="FFFFFF" w:themeColor="background1"/>
              <w:bottom w:val="nil"/>
              <w:right w:val="nil"/>
            </w:tcBorders>
          </w:tcPr>
          <w:p w14:paraId="2AA5785D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nil"/>
              <w:right w:val="single" w:sz="24" w:space="0" w:color="FFFFFF" w:themeColor="background1"/>
            </w:tcBorders>
          </w:tcPr>
          <w:p w14:paraId="29074707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1035" w:type="dxa"/>
            <w:tcBorders>
              <w:top w:val="single" w:sz="12" w:space="0" w:color="auto"/>
              <w:left w:val="single" w:sz="24" w:space="0" w:color="FFFFFF" w:themeColor="background1"/>
              <w:bottom w:val="nil"/>
              <w:right w:val="nil"/>
            </w:tcBorders>
          </w:tcPr>
          <w:p w14:paraId="173C96B6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6E7C51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A3EBBE" w14:textId="77777777" w:rsidR="00D719A2" w:rsidRPr="00E665B4" w:rsidRDefault="00D719A2" w:rsidP="00D719A2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</w:tr>
      <w:tr w:rsidR="00D719A2" w:rsidRPr="008211DA" w14:paraId="26247A0F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D40E58" w14:textId="77777777" w:rsidR="00D719A2" w:rsidRPr="008211DA" w:rsidRDefault="00D719A2" w:rsidP="00D719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37371A0A" w14:textId="33BC4D60" w:rsidR="00D719A2" w:rsidRPr="008211DA" w:rsidRDefault="00675594" w:rsidP="00D719A2">
            <w:pPr>
              <w:rPr>
                <w:rFonts w:ascii="Times New Roman" w:eastAsia="Times New Roman" w:hAnsi="Times New Roman" w:cs="Times New Roman"/>
                <w:highlight w:val="lightGray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eastAsia="fr-FR"/>
              </w:rPr>
              <w:t>Person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eastAsia="fr-FR"/>
              </w:rPr>
              <w:t xml:space="preserve"> assistant</w:t>
            </w:r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57EEC3D4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shd w:val="clear" w:color="auto" w:fill="FFFFFF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7DDB7FD1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shd w:val="clear" w:color="auto" w:fill="FFFFFF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C37307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2D20C85C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shd w:val="clear" w:color="auto" w:fill="FFFFFF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5DB32BB7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shd w:val="clear" w:color="auto" w:fill="FFFFFF"/>
                <w:lang w:eastAsia="fr-FR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3DA0F175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shd w:val="clear" w:color="auto" w:fill="FFFFFF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625BF782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shd w:val="clear" w:color="auto" w:fill="FFFFFF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7D33268A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shd w:val="clear" w:color="auto" w:fill="FFFFFF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2E5A870D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shd w:val="clear" w:color="auto" w:fill="FFFFFF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FBCE92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shd w:val="clear" w:color="auto" w:fill="FFFFFF"/>
                <w:lang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309082" w14:textId="77777777" w:rsidR="00D719A2" w:rsidRPr="008211DA" w:rsidRDefault="00D719A2" w:rsidP="00D719A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shd w:val="clear" w:color="auto" w:fill="FFFFFF"/>
                <w:lang w:eastAsia="fr-FR"/>
              </w:rPr>
            </w:pPr>
          </w:p>
        </w:tc>
      </w:tr>
      <w:tr w:rsidR="00180CB0" w:rsidRPr="008211DA" w14:paraId="3F02A9D1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6B5914" w14:textId="77777777" w:rsidR="00180CB0" w:rsidRPr="008211DA" w:rsidRDefault="00180CB0" w:rsidP="00180CB0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vAlign w:val="center"/>
          </w:tcPr>
          <w:p w14:paraId="114546FC" w14:textId="26504D58" w:rsidR="00180CB0" w:rsidRPr="008211DA" w:rsidRDefault="00180CB0" w:rsidP="00180CB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  No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needed</w:t>
            </w:r>
            <w:proofErr w:type="spellEnd"/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29C0E88C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8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68A602C5" w14:textId="5D9ED33C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9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7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43C53D72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3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00D31E40" w14:textId="639820EF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3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3E3C3CF1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27FAAC2A" w14:textId="17D92528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5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56AB988E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10085C80" w14:textId="5CB98DE5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6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7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2BD156F8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7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0231FA" w14:textId="7DB6B1DC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6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43FB0C" w14:textId="77777777" w:rsidR="00180CB0" w:rsidRPr="008211DA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</w:tr>
      <w:tr w:rsidR="00180CB0" w:rsidRPr="008211DA" w14:paraId="3A7A96F9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398214" w14:textId="77777777" w:rsidR="00180CB0" w:rsidRPr="008211DA" w:rsidRDefault="00180CB0" w:rsidP="00180CB0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vAlign w:val="center"/>
          </w:tcPr>
          <w:p w14:paraId="0D401A3A" w14:textId="2160F66F" w:rsidR="00180CB0" w:rsidRPr="008211DA" w:rsidRDefault="00180CB0" w:rsidP="00180CB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Need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available</w:t>
            </w:r>
            <w:proofErr w:type="spellEnd"/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6F3AD831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7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3F84C7B0" w14:textId="724547D9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4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8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63ED7663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7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27E3B0CC" w14:textId="126A6380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9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65024D1C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2455248F" w14:textId="10B74A61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8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71683F50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4751D733" w14:textId="2A0F5B28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0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8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29B9922D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29893C" w14:textId="7DE21D73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7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82A82E" w14:textId="77777777" w:rsidR="00180CB0" w:rsidRPr="008211DA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</w:tr>
      <w:tr w:rsidR="00180CB0" w:rsidRPr="008211DA" w14:paraId="403FE143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FE9305" w14:textId="77777777" w:rsidR="00180CB0" w:rsidRPr="008211DA" w:rsidRDefault="00180CB0" w:rsidP="00180CB0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  <w:vAlign w:val="center"/>
          </w:tcPr>
          <w:p w14:paraId="405AE203" w14:textId="27B168CC" w:rsidR="00180CB0" w:rsidRPr="008211DA" w:rsidRDefault="00180CB0" w:rsidP="00180CB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Need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and no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available</w:t>
            </w:r>
            <w:proofErr w:type="spellEnd"/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9D5398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239CEB80" w14:textId="5832A1C3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5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035BF3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59EB59EF" w14:textId="7B874C0A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7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E60BCD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785F997A" w14:textId="282C2EBD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6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8FCDA4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55D0CAD8" w14:textId="0D775A61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2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029823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933E1E" w14:textId="5398A59C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6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C30912" w14:textId="77777777" w:rsidR="00180CB0" w:rsidRPr="008211DA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</w:tr>
      <w:tr w:rsidR="00D719A2" w:rsidRPr="000B295B" w14:paraId="6F5E9EA7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B1AC7E" w14:textId="77777777" w:rsidR="00D719A2" w:rsidRPr="008211DA" w:rsidRDefault="00D719A2" w:rsidP="00D719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4333FDB" w14:textId="3352198B" w:rsidR="00D719A2" w:rsidRPr="00675594" w:rsidRDefault="00675594" w:rsidP="00D719A2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B295B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val="en-US" w:eastAsia="fr-FR"/>
              </w:rPr>
              <w:t>Assistance from family</w:t>
            </w:r>
            <w:r w:rsidR="000B295B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val="en-US" w:eastAsia="fr-FR"/>
              </w:rPr>
              <w:t>/</w:t>
            </w:r>
            <w:r w:rsidRPr="000B295B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val="en-US" w:eastAsia="fr-FR"/>
              </w:rPr>
              <w:t>friends</w:t>
            </w:r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25858E" w14:textId="77777777" w:rsidR="00D719A2" w:rsidRPr="00675594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33817FFD" w14:textId="77777777" w:rsidR="00D719A2" w:rsidRPr="00675594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17D9DD" w14:textId="77777777" w:rsidR="00D719A2" w:rsidRPr="00675594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500DBBAA" w14:textId="77777777" w:rsidR="00D719A2" w:rsidRPr="00675594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E5546E" w14:textId="77777777" w:rsidR="00D719A2" w:rsidRPr="00675594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2DE4DA7A" w14:textId="77777777" w:rsidR="00D719A2" w:rsidRPr="00675594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9E3DFB" w14:textId="77777777" w:rsidR="00D719A2" w:rsidRPr="00675594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34BCA0D9" w14:textId="77777777" w:rsidR="00D719A2" w:rsidRPr="00675594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73766E" w14:textId="77777777" w:rsidR="00D719A2" w:rsidRPr="00675594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932C62" w14:textId="77777777" w:rsidR="00D719A2" w:rsidRPr="00675594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1A7DF4" w14:textId="77777777" w:rsidR="00D719A2" w:rsidRPr="00675594" w:rsidRDefault="00D719A2" w:rsidP="00D719A2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180CB0" w:rsidRPr="008211DA" w14:paraId="40AFF518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F96288" w14:textId="77777777" w:rsidR="00180CB0" w:rsidRPr="00675594" w:rsidRDefault="00180CB0" w:rsidP="00180CB0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vAlign w:val="center"/>
          </w:tcPr>
          <w:p w14:paraId="4945CA9B" w14:textId="2AF7F04F" w:rsidR="00180CB0" w:rsidRPr="008211DA" w:rsidRDefault="00180CB0" w:rsidP="00180CB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  No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needed</w:t>
            </w:r>
            <w:proofErr w:type="spellEnd"/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157A75ED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160AC1DE" w14:textId="4A6191CD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0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35BC210A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0D4C49BD" w14:textId="0F66100E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4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7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42B5879D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49207577" w14:textId="06240ACD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09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7D47317D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2F4291C1" w14:textId="520DB7DA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05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27DE7102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A20FAD" w14:textId="5129D6F8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6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40314C" w14:textId="77777777" w:rsidR="00180CB0" w:rsidRPr="008211DA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</w:tr>
      <w:tr w:rsidR="00180CB0" w:rsidRPr="008211DA" w14:paraId="79CEB57E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5A744F" w14:textId="77777777" w:rsidR="00180CB0" w:rsidRPr="008211DA" w:rsidRDefault="00180CB0" w:rsidP="00180CB0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  <w:vAlign w:val="center"/>
          </w:tcPr>
          <w:p w14:paraId="5E2CC554" w14:textId="716075FD" w:rsidR="00180CB0" w:rsidRPr="008211DA" w:rsidRDefault="00180CB0" w:rsidP="00180CB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Need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available</w:t>
            </w:r>
            <w:proofErr w:type="spellEnd"/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9AFE0E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3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3311576C" w14:textId="2F8800CA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77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539949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112C5133" w14:textId="1A7D9B3E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82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33D689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2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1BBA2AC7" w14:textId="65F66633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86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07C213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54AD2C11" w14:textId="120415C9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1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8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8067DD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1D3B09" w14:textId="2719F19F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78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6EB97C" w14:textId="77777777" w:rsidR="00180CB0" w:rsidRPr="008211DA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</w:tr>
      <w:tr w:rsidR="00180CB0" w:rsidRPr="008211DA" w14:paraId="747A960C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158EE6" w14:textId="77777777" w:rsidR="00180CB0" w:rsidRPr="008211DA" w:rsidRDefault="00180CB0" w:rsidP="00180CB0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vAlign w:val="center"/>
          </w:tcPr>
          <w:p w14:paraId="7817C539" w14:textId="1166297D" w:rsidR="00180CB0" w:rsidRPr="008211DA" w:rsidRDefault="00180CB0" w:rsidP="00180CB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Need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and no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available</w:t>
            </w:r>
            <w:proofErr w:type="spellEnd"/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42F61A56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765D2E2E" w14:textId="122AFAB9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E35142">
              <w:rPr>
                <w:rFonts w:ascii="Times New Roman" w:eastAsia="Times New Roman" w:hAnsi="Times New Roman" w:cs="Times New Roman"/>
                <w:color w:val="FFFFFF" w:themeColor="background1"/>
                <w:shd w:val="clear" w:color="auto" w:fill="FFFFFF"/>
                <w:lang w:eastAsia="fr-FR"/>
              </w:rPr>
              <w:t>0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6FC18BDA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6F1F0ED2" w14:textId="00702BBF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E35142">
              <w:rPr>
                <w:rFonts w:ascii="Times New Roman" w:eastAsia="Times New Roman" w:hAnsi="Times New Roman" w:cs="Times New Roman"/>
                <w:color w:val="FFFFFF" w:themeColor="background1"/>
                <w:shd w:val="clear" w:color="auto" w:fill="FFFFFF"/>
                <w:lang w:eastAsia="fr-FR"/>
              </w:rPr>
              <w:t>0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15888C65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327ECD24" w14:textId="573C07D2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E35142">
              <w:rPr>
                <w:rFonts w:ascii="Times New Roman" w:eastAsia="Times New Roman" w:hAnsi="Times New Roman" w:cs="Times New Roman"/>
                <w:color w:val="FFFFFF" w:themeColor="background1"/>
                <w:shd w:val="clear" w:color="auto" w:fill="FFFFFF"/>
                <w:lang w:eastAsia="fr-FR"/>
              </w:rPr>
              <w:t>0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4590BEBC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5CF21846" w14:textId="186D181A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E35142">
              <w:rPr>
                <w:rFonts w:ascii="Times New Roman" w:eastAsia="Times New Roman" w:hAnsi="Times New Roman" w:cs="Times New Roman"/>
                <w:color w:val="FFFFFF" w:themeColor="background1"/>
                <w:shd w:val="clear" w:color="auto" w:fill="FFFFFF"/>
                <w:lang w:eastAsia="fr-FR"/>
              </w:rPr>
              <w:t>0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4E9A176F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81EDA5" w14:textId="06A0257D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E35142">
              <w:rPr>
                <w:rFonts w:ascii="Times New Roman" w:eastAsia="Times New Roman" w:hAnsi="Times New Roman" w:cs="Times New Roman"/>
                <w:color w:val="FFFFFF" w:themeColor="background1"/>
                <w:shd w:val="clear" w:color="auto" w:fill="FFFFFF"/>
                <w:lang w:eastAsia="fr-FR"/>
              </w:rPr>
              <w:t>0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869121" w14:textId="77777777" w:rsidR="00180CB0" w:rsidRPr="008211DA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</w:tr>
      <w:tr w:rsidR="00D719A2" w:rsidRPr="009D1767" w14:paraId="6836049C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DB3C54" w14:textId="77777777" w:rsidR="00D719A2" w:rsidRPr="008211DA" w:rsidRDefault="00D719A2" w:rsidP="00D719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7EA620A1" w14:textId="046E58CA" w:rsidR="00D719A2" w:rsidRPr="000B295B" w:rsidRDefault="000B295B" w:rsidP="00D719A2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B295B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val="en-US" w:eastAsia="fr-FR"/>
              </w:rPr>
              <w:t>Assistance from healthcare staff/colleagues</w:t>
            </w:r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3EB095" w14:textId="77777777" w:rsidR="00D719A2" w:rsidRPr="000B295B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6E0913C6" w14:textId="77777777" w:rsidR="00D719A2" w:rsidRPr="000B295B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48965A" w14:textId="77777777" w:rsidR="00D719A2" w:rsidRPr="000B295B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14BCEB9D" w14:textId="77777777" w:rsidR="00D719A2" w:rsidRPr="000B295B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A7B5AF" w14:textId="77777777" w:rsidR="00D719A2" w:rsidRPr="000B295B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72F1D7A2" w14:textId="77777777" w:rsidR="00D719A2" w:rsidRPr="000B295B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EA529E" w14:textId="77777777" w:rsidR="00D719A2" w:rsidRPr="000B295B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32705F7A" w14:textId="77777777" w:rsidR="00D719A2" w:rsidRPr="000B295B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1C0B8A43" w14:textId="77777777" w:rsidR="00D719A2" w:rsidRPr="000B295B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C3F600" w14:textId="77777777" w:rsidR="00D719A2" w:rsidRPr="000B295B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C10051" w14:textId="77777777" w:rsidR="00D719A2" w:rsidRPr="000B295B" w:rsidRDefault="00D719A2" w:rsidP="00D719A2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180CB0" w:rsidRPr="008211DA" w14:paraId="60AAFD21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5BB5B3" w14:textId="77777777" w:rsidR="00180CB0" w:rsidRPr="000B295B" w:rsidRDefault="00180CB0" w:rsidP="00180CB0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  <w:vAlign w:val="center"/>
          </w:tcPr>
          <w:p w14:paraId="08569CDA" w14:textId="0757BD53" w:rsidR="00180CB0" w:rsidRPr="008211DA" w:rsidRDefault="00180CB0" w:rsidP="00180CB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fr-FR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No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needed</w:t>
            </w:r>
            <w:proofErr w:type="spellEnd"/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CBFE61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15EACF5E" w14:textId="2A3276AE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8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8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221400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72662F72" w14:textId="2BCFE6E3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2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371489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3D1BA9CE" w14:textId="6C7BC53F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6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4E1C19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7498EA3C" w14:textId="4FA1BDD8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5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5EE301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3763B9" w14:textId="221A4859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3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F97930" w14:textId="77777777" w:rsidR="00180CB0" w:rsidRPr="008211DA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</w:tr>
      <w:tr w:rsidR="00180CB0" w:rsidRPr="008211DA" w14:paraId="59140BE9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BDBAE6" w14:textId="77777777" w:rsidR="00180CB0" w:rsidRPr="008211DA" w:rsidRDefault="00180CB0" w:rsidP="00180CB0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vAlign w:val="center"/>
          </w:tcPr>
          <w:p w14:paraId="7BB7D035" w14:textId="3C04ACBD" w:rsidR="00180CB0" w:rsidRPr="008211DA" w:rsidRDefault="00180CB0" w:rsidP="00180CB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Need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available</w:t>
            </w:r>
            <w:proofErr w:type="spellEnd"/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55BB8C78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1708C451" w14:textId="3965257B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7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46602068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8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70C80C78" w14:textId="70708C4A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73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45935DDD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4184D44E" w14:textId="5A506099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80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1FD19931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8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46EEB302" w14:textId="2AD79B69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81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4E563522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8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413849" w14:textId="26B85CC0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70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1927AE" w14:textId="77777777" w:rsidR="00180CB0" w:rsidRPr="008211DA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</w:tr>
      <w:tr w:rsidR="00180CB0" w:rsidRPr="008211DA" w14:paraId="67A710C5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19D158" w14:textId="77777777" w:rsidR="00180CB0" w:rsidRPr="008211DA" w:rsidRDefault="00180CB0" w:rsidP="00180CB0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vAlign w:val="center"/>
          </w:tcPr>
          <w:p w14:paraId="068105CC" w14:textId="7B2774F9" w:rsidR="00180CB0" w:rsidRPr="008211DA" w:rsidRDefault="00180CB0" w:rsidP="00180CB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Need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and no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available</w:t>
            </w:r>
            <w:proofErr w:type="spellEnd"/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1EC81B15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7DC3C267" w14:textId="48FC45E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E35142">
              <w:rPr>
                <w:rFonts w:ascii="Times New Roman" w:eastAsia="Times New Roman" w:hAnsi="Times New Roman" w:cs="Times New Roman"/>
                <w:color w:val="FFFFFF" w:themeColor="background1"/>
                <w:shd w:val="clear" w:color="auto" w:fill="FFFFFF"/>
                <w:lang w:eastAsia="fr-FR"/>
              </w:rPr>
              <w:t>0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5A05D816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2D3FA8C6" w14:textId="11EC8B6F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E35142">
              <w:rPr>
                <w:rFonts w:ascii="Times New Roman" w:eastAsia="Times New Roman" w:hAnsi="Times New Roman" w:cs="Times New Roman"/>
                <w:color w:val="FFFFFF" w:themeColor="background1"/>
                <w:shd w:val="clear" w:color="auto" w:fill="FFFFFF"/>
                <w:lang w:eastAsia="fr-FR"/>
              </w:rPr>
              <w:t>0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7E3A732A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23611E27" w14:textId="38B2BAB1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E35142">
              <w:rPr>
                <w:rFonts w:ascii="Times New Roman" w:eastAsia="Times New Roman" w:hAnsi="Times New Roman" w:cs="Times New Roman"/>
                <w:color w:val="FFFFFF" w:themeColor="background1"/>
                <w:shd w:val="clear" w:color="auto" w:fill="FFFFFF"/>
                <w:lang w:eastAsia="fr-FR"/>
              </w:rPr>
              <w:t>0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5FCE7670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0EA29057" w14:textId="0ADF27F0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E35142">
              <w:rPr>
                <w:rFonts w:ascii="Times New Roman" w:eastAsia="Times New Roman" w:hAnsi="Times New Roman" w:cs="Times New Roman"/>
                <w:color w:val="FFFFFF" w:themeColor="background1"/>
                <w:shd w:val="clear" w:color="auto" w:fill="FFFFFF"/>
                <w:lang w:eastAsia="fr-FR"/>
              </w:rPr>
              <w:t>0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0D88116E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1168CD" w14:textId="1A2728DE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E35142">
              <w:rPr>
                <w:rFonts w:ascii="Times New Roman" w:eastAsia="Times New Roman" w:hAnsi="Times New Roman" w:cs="Times New Roman"/>
                <w:color w:val="FFFFFF" w:themeColor="background1"/>
                <w:shd w:val="clear" w:color="auto" w:fill="FFFFFF"/>
                <w:lang w:eastAsia="fr-FR"/>
              </w:rPr>
              <w:t>0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EE5106" w14:textId="77777777" w:rsidR="00180CB0" w:rsidRPr="008211DA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</w:tr>
      <w:tr w:rsidR="00D719A2" w:rsidRPr="008211DA" w14:paraId="6DFBF6B9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3B3B3F" w14:textId="77777777" w:rsidR="00D719A2" w:rsidRPr="008211DA" w:rsidRDefault="00D719A2" w:rsidP="00D719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6E5CA604" w14:textId="2A8450A8" w:rsidR="00D719A2" w:rsidRPr="008211DA" w:rsidRDefault="000B295B" w:rsidP="00D719A2">
            <w:pPr>
              <w:rPr>
                <w:rFonts w:ascii="Times New Roman" w:eastAsia="Times New Roman" w:hAnsi="Times New Roman" w:cs="Times New Roman"/>
                <w:highlight w:val="lightGray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eastAsia="fr-FR"/>
              </w:rPr>
              <w:t xml:space="preserve">Assistanc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eastAsia="fr-FR"/>
              </w:rPr>
              <w:t>fro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eastAsia="fr-FR"/>
              </w:rPr>
              <w:t xml:space="preserve"> </w:t>
            </w:r>
            <w:r w:rsidRPr="000B295B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val="en-US" w:eastAsia="fr-FR"/>
              </w:rPr>
              <w:t>strangers</w:t>
            </w:r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59E841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5B2FE8BE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00A6DA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2C0DCD44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887BE7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17060A5D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C84329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66C570A1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7ED08B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13283A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FB4111" w14:textId="77777777" w:rsidR="00D719A2" w:rsidRPr="008211DA" w:rsidRDefault="00D719A2" w:rsidP="00D719A2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180CB0" w:rsidRPr="008211DA" w14:paraId="6F52CF86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351755" w14:textId="77777777" w:rsidR="00180CB0" w:rsidRPr="008211DA" w:rsidRDefault="00180CB0" w:rsidP="00180CB0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vAlign w:val="center"/>
          </w:tcPr>
          <w:p w14:paraId="6DCD0918" w14:textId="0B4E4F43" w:rsidR="00180CB0" w:rsidRPr="008211DA" w:rsidRDefault="00180CB0" w:rsidP="00180CB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  No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needed</w:t>
            </w:r>
            <w:proofErr w:type="spellEnd"/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6DE2C93D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304F1C2D" w14:textId="196D5FAF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1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65F8BD4B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1282C303" w14:textId="58A25A8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4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3D7FF89F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7171BDE1" w14:textId="7BFB3C6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9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338E63F0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789CCA1F" w14:textId="4613826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8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8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32030298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875A76" w14:textId="1241C3DB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5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A62128" w14:textId="77777777" w:rsidR="00180CB0" w:rsidRPr="008211DA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</w:tr>
      <w:tr w:rsidR="00180CB0" w:rsidRPr="008211DA" w14:paraId="3AA467F2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F03945" w14:textId="77777777" w:rsidR="00180CB0" w:rsidRPr="008211DA" w:rsidRDefault="00180CB0" w:rsidP="00180CB0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vAlign w:val="center"/>
          </w:tcPr>
          <w:p w14:paraId="58D1F3FE" w14:textId="727D086B" w:rsidR="00180CB0" w:rsidRPr="008211DA" w:rsidRDefault="00180CB0" w:rsidP="00180CB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Need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available</w:t>
            </w:r>
            <w:proofErr w:type="spellEnd"/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098A2EA5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152C1B7A" w14:textId="1FE2696C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7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5826DF40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0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664F8279" w14:textId="467E64F9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1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134D4F33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17E418F1" w14:textId="3589852B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3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249D9EFC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4DE8DD52" w14:textId="173F85A2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4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797F8055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6B2C26" w14:textId="54B7B291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9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897D9A" w14:textId="77777777" w:rsidR="00180CB0" w:rsidRPr="008211DA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</w:tr>
      <w:tr w:rsidR="00180CB0" w:rsidRPr="008211DA" w14:paraId="5B056D5A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347113" w14:textId="77777777" w:rsidR="00180CB0" w:rsidRPr="008211DA" w:rsidRDefault="00180CB0" w:rsidP="00180CB0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  <w:vAlign w:val="center"/>
          </w:tcPr>
          <w:p w14:paraId="06E2CEA8" w14:textId="6AE64709" w:rsidR="00180CB0" w:rsidRPr="008211DA" w:rsidRDefault="00180CB0" w:rsidP="00180CB0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Need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and no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available</w:t>
            </w:r>
            <w:proofErr w:type="spellEnd"/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1EB3F6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22EAAF4C" w14:textId="0BDC8224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1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53C2AA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485FB53F" w14:textId="3D3B0269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3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8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B9024A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4699808A" w14:textId="52CC5BE0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6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E4F5B1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2FB24CB0" w14:textId="27480CB4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6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34B70E" w14:textId="77777777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5F79FE" w14:textId="5BEB5785" w:rsidR="00180CB0" w:rsidRPr="00430926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5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D7B9F2" w14:textId="77777777" w:rsidR="00180CB0" w:rsidRPr="008211DA" w:rsidRDefault="00180CB0" w:rsidP="00180CB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</w:tr>
      <w:tr w:rsidR="00D719A2" w:rsidRPr="008211DA" w14:paraId="6CDDEFE8" w14:textId="77777777" w:rsidTr="009D1767">
        <w:trPr>
          <w:trHeight w:hRule="exact" w:val="57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40F9DF" w14:textId="77777777" w:rsidR="00D719A2" w:rsidRPr="008211DA" w:rsidRDefault="00D719A2" w:rsidP="00D719A2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29BEDA99" w14:textId="77777777" w:rsidR="00D719A2" w:rsidRPr="008211DA" w:rsidRDefault="00D719A2" w:rsidP="00D719A2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</w:tcPr>
          <w:p w14:paraId="19D4D95B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15A32D43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300C1578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5AA063ED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562651F0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17225209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</w:tcPr>
          <w:p w14:paraId="1AB1E1B0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352BDC2E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</w:tcPr>
          <w:p w14:paraId="6EAA8FDF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5E62F0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064DA7" w14:textId="77777777" w:rsidR="00D719A2" w:rsidRPr="008211DA" w:rsidRDefault="00D719A2" w:rsidP="00D719A2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D719A2" w:rsidRPr="00E665B4" w14:paraId="527899CE" w14:textId="77777777" w:rsidTr="00B136AF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F5EE4C" w14:textId="77777777" w:rsidR="00D719A2" w:rsidRDefault="00D719A2" w:rsidP="00D719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single" w:sz="12" w:space="0" w:color="auto"/>
              <w:left w:val="nil"/>
              <w:bottom w:val="single" w:sz="12" w:space="0" w:color="auto"/>
              <w:right w:val="single" w:sz="24" w:space="0" w:color="FFFFFF" w:themeColor="background1"/>
            </w:tcBorders>
          </w:tcPr>
          <w:p w14:paraId="39C3939B" w14:textId="425D008A" w:rsidR="00D719A2" w:rsidRPr="00355176" w:rsidRDefault="00180CB0" w:rsidP="00D719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eastAsia="fr-FR"/>
              </w:rPr>
              <w:t xml:space="preserve">Attitudin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eastAsia="fr-FR"/>
              </w:rPr>
              <w:t>environment</w:t>
            </w:r>
            <w:proofErr w:type="spellEnd"/>
            <w:r w:rsidR="00D06170"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eastAsia="fr-FR"/>
              </w:rPr>
              <w:t xml:space="preserve"> (3 items)</w:t>
            </w:r>
          </w:p>
        </w:tc>
        <w:tc>
          <w:tcPr>
            <w:tcW w:w="1034" w:type="dxa"/>
            <w:tcBorders>
              <w:top w:val="single" w:sz="12" w:space="0" w:color="auto"/>
              <w:left w:val="single" w:sz="24" w:space="0" w:color="FFFFFF" w:themeColor="background1"/>
              <w:bottom w:val="single" w:sz="12" w:space="0" w:color="auto"/>
              <w:right w:val="nil"/>
            </w:tcBorders>
          </w:tcPr>
          <w:p w14:paraId="1F026B6A" w14:textId="6E0451B6" w:rsidR="00D719A2" w:rsidRPr="00430926" w:rsidRDefault="00180CB0" w:rsidP="004309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single" w:sz="12" w:space="0" w:color="auto"/>
              <w:right w:val="single" w:sz="24" w:space="0" w:color="FFFFFF" w:themeColor="background1"/>
            </w:tcBorders>
          </w:tcPr>
          <w:p w14:paraId="3ADF8DA3" w14:textId="77777777" w:rsidR="00D719A2" w:rsidRPr="00430926" w:rsidRDefault="00D719A2" w:rsidP="004309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926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035" w:type="dxa"/>
            <w:tcBorders>
              <w:top w:val="single" w:sz="12" w:space="0" w:color="auto"/>
              <w:left w:val="single" w:sz="24" w:space="0" w:color="FFFFFF" w:themeColor="background1"/>
              <w:bottom w:val="single" w:sz="12" w:space="0" w:color="auto"/>
              <w:right w:val="nil"/>
            </w:tcBorders>
            <w:vAlign w:val="center"/>
          </w:tcPr>
          <w:p w14:paraId="2D496EAC" w14:textId="71F07250" w:rsidR="00D719A2" w:rsidRPr="00430926" w:rsidRDefault="00180CB0" w:rsidP="00430926">
            <w:pPr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lang w:eastAsia="fr-FR"/>
              </w:rPr>
              <w:t>n</w:t>
            </w:r>
            <w:proofErr w:type="gramEnd"/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single" w:sz="12" w:space="0" w:color="auto"/>
              <w:right w:val="single" w:sz="24" w:space="0" w:color="FFFFFF" w:themeColor="background1"/>
            </w:tcBorders>
          </w:tcPr>
          <w:p w14:paraId="752788C2" w14:textId="77777777" w:rsidR="00D719A2" w:rsidRPr="00430926" w:rsidRDefault="00D719A2" w:rsidP="004309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926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035" w:type="dxa"/>
            <w:tcBorders>
              <w:top w:val="single" w:sz="12" w:space="0" w:color="auto"/>
              <w:left w:val="single" w:sz="24" w:space="0" w:color="FFFFFF" w:themeColor="background1"/>
              <w:bottom w:val="single" w:sz="12" w:space="0" w:color="auto"/>
              <w:right w:val="nil"/>
            </w:tcBorders>
          </w:tcPr>
          <w:p w14:paraId="08B6773C" w14:textId="2C81FD5B" w:rsidR="00D719A2" w:rsidRPr="00430926" w:rsidRDefault="00180CB0" w:rsidP="004309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n</w:t>
            </w:r>
            <w:proofErr w:type="gramEnd"/>
          </w:p>
        </w:tc>
        <w:tc>
          <w:tcPr>
            <w:tcW w:w="1034" w:type="dxa"/>
            <w:tcBorders>
              <w:top w:val="single" w:sz="12" w:space="0" w:color="auto"/>
              <w:left w:val="nil"/>
              <w:bottom w:val="single" w:sz="12" w:space="0" w:color="auto"/>
              <w:right w:val="single" w:sz="24" w:space="0" w:color="FFFFFF" w:themeColor="background1"/>
            </w:tcBorders>
          </w:tcPr>
          <w:p w14:paraId="5B08FCE8" w14:textId="77777777" w:rsidR="00D719A2" w:rsidRPr="00430926" w:rsidRDefault="00D719A2" w:rsidP="004309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926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035" w:type="dxa"/>
            <w:tcBorders>
              <w:top w:val="single" w:sz="12" w:space="0" w:color="auto"/>
              <w:left w:val="single" w:sz="24" w:space="0" w:color="FFFFFF" w:themeColor="background1"/>
              <w:bottom w:val="single" w:sz="12" w:space="0" w:color="auto"/>
              <w:right w:val="nil"/>
            </w:tcBorders>
          </w:tcPr>
          <w:p w14:paraId="02DB2E65" w14:textId="685ADB50" w:rsidR="00D719A2" w:rsidRPr="00430926" w:rsidRDefault="00180CB0" w:rsidP="004309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n</w:t>
            </w:r>
            <w:proofErr w:type="gramEnd"/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single" w:sz="12" w:space="0" w:color="auto"/>
              <w:right w:val="single" w:sz="24" w:space="0" w:color="FFFFFF" w:themeColor="background1"/>
            </w:tcBorders>
          </w:tcPr>
          <w:p w14:paraId="2D8F9190" w14:textId="77777777" w:rsidR="00D719A2" w:rsidRPr="00430926" w:rsidRDefault="00D719A2" w:rsidP="004309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926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035" w:type="dxa"/>
            <w:tcBorders>
              <w:top w:val="single" w:sz="12" w:space="0" w:color="auto"/>
              <w:left w:val="single" w:sz="24" w:space="0" w:color="FFFFFF" w:themeColor="background1"/>
              <w:bottom w:val="single" w:sz="12" w:space="0" w:color="auto"/>
              <w:right w:val="nil"/>
            </w:tcBorders>
          </w:tcPr>
          <w:p w14:paraId="77D015FB" w14:textId="1033E496" w:rsidR="00D719A2" w:rsidRPr="00430926" w:rsidRDefault="00180CB0" w:rsidP="004309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n</w:t>
            </w:r>
            <w:proofErr w:type="gramEnd"/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04E838C5" w14:textId="77777777" w:rsidR="00D719A2" w:rsidRPr="00430926" w:rsidRDefault="00D719A2" w:rsidP="004309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926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D69756" w14:textId="77777777" w:rsidR="00D719A2" w:rsidRPr="00355176" w:rsidRDefault="00D719A2" w:rsidP="00D719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719A2" w:rsidRPr="00E665B4" w14:paraId="1C9AE5CA" w14:textId="77777777" w:rsidTr="00B136AF">
        <w:trPr>
          <w:trHeight w:hRule="exact" w:val="57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B14C53" w14:textId="77777777" w:rsidR="00D719A2" w:rsidRDefault="00D719A2" w:rsidP="00D719A2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single" w:sz="12" w:space="0" w:color="auto"/>
              <w:left w:val="nil"/>
              <w:bottom w:val="nil"/>
              <w:right w:val="single" w:sz="24" w:space="0" w:color="FFFFFF" w:themeColor="background1"/>
            </w:tcBorders>
          </w:tcPr>
          <w:p w14:paraId="67C9F9D8" w14:textId="77777777" w:rsidR="00D719A2" w:rsidRDefault="00D719A2" w:rsidP="00D719A2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1034" w:type="dxa"/>
            <w:tcBorders>
              <w:top w:val="single" w:sz="12" w:space="0" w:color="auto"/>
              <w:left w:val="single" w:sz="24" w:space="0" w:color="FFFFFF" w:themeColor="background1"/>
              <w:bottom w:val="nil"/>
              <w:right w:val="nil"/>
            </w:tcBorders>
          </w:tcPr>
          <w:p w14:paraId="4A82D0AC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nil"/>
              <w:right w:val="single" w:sz="24" w:space="0" w:color="FFFFFF" w:themeColor="background1"/>
            </w:tcBorders>
          </w:tcPr>
          <w:p w14:paraId="178C4455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1035" w:type="dxa"/>
            <w:tcBorders>
              <w:top w:val="single" w:sz="12" w:space="0" w:color="auto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7B262F4A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nil"/>
              <w:right w:val="single" w:sz="24" w:space="0" w:color="FFFFFF" w:themeColor="background1"/>
            </w:tcBorders>
          </w:tcPr>
          <w:p w14:paraId="02F135DA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1035" w:type="dxa"/>
            <w:tcBorders>
              <w:top w:val="single" w:sz="12" w:space="0" w:color="auto"/>
              <w:left w:val="single" w:sz="24" w:space="0" w:color="FFFFFF" w:themeColor="background1"/>
              <w:bottom w:val="nil"/>
              <w:right w:val="nil"/>
            </w:tcBorders>
          </w:tcPr>
          <w:p w14:paraId="7AABAB5B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1034" w:type="dxa"/>
            <w:tcBorders>
              <w:top w:val="single" w:sz="12" w:space="0" w:color="auto"/>
              <w:left w:val="nil"/>
              <w:bottom w:val="nil"/>
              <w:right w:val="single" w:sz="24" w:space="0" w:color="FFFFFF" w:themeColor="background1"/>
            </w:tcBorders>
          </w:tcPr>
          <w:p w14:paraId="26D9C6FC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1035" w:type="dxa"/>
            <w:tcBorders>
              <w:top w:val="single" w:sz="12" w:space="0" w:color="auto"/>
              <w:left w:val="single" w:sz="24" w:space="0" w:color="FFFFFF" w:themeColor="background1"/>
              <w:bottom w:val="nil"/>
              <w:right w:val="nil"/>
            </w:tcBorders>
          </w:tcPr>
          <w:p w14:paraId="0BB384F2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nil"/>
              <w:right w:val="single" w:sz="24" w:space="0" w:color="FFFFFF" w:themeColor="background1"/>
            </w:tcBorders>
          </w:tcPr>
          <w:p w14:paraId="00FFF1C3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1035" w:type="dxa"/>
            <w:tcBorders>
              <w:top w:val="single" w:sz="12" w:space="0" w:color="auto"/>
              <w:left w:val="single" w:sz="24" w:space="0" w:color="FFFFFF" w:themeColor="background1"/>
              <w:bottom w:val="nil"/>
              <w:right w:val="nil"/>
            </w:tcBorders>
          </w:tcPr>
          <w:p w14:paraId="75EA8201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8A5B19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D5A155" w14:textId="77777777" w:rsidR="00D719A2" w:rsidRPr="00E665B4" w:rsidRDefault="00D719A2" w:rsidP="00D719A2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</w:tr>
      <w:tr w:rsidR="00D719A2" w:rsidRPr="009D1767" w14:paraId="751937F5" w14:textId="77777777" w:rsidTr="00B136AF">
        <w:trPr>
          <w:trHeight w:val="253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6E3ACA" w14:textId="77777777" w:rsidR="00D719A2" w:rsidRPr="00900FFC" w:rsidRDefault="00D719A2" w:rsidP="00D719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8D2515F" w14:textId="5649DAC5" w:rsidR="00D719A2" w:rsidRPr="00180CB0" w:rsidRDefault="00180CB0" w:rsidP="00D719A2">
            <w:pPr>
              <w:rPr>
                <w:rFonts w:ascii="Times New Roman" w:eastAsia="Times New Roman" w:hAnsi="Times New Roman" w:cs="Times New Roman"/>
                <w:highlight w:val="lightGray"/>
                <w:lang w:val="en-US" w:eastAsia="fr-FR"/>
              </w:rPr>
            </w:pPr>
            <w:r w:rsidRPr="00180CB0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val="en-US" w:eastAsia="fr-FR"/>
              </w:rPr>
              <w:t>Positive attitude from famil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val="en-US" w:eastAsia="fr-FR"/>
              </w:rPr>
              <w:t>/</w:t>
            </w:r>
            <w:r w:rsidRPr="00180CB0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val="en-US" w:eastAsia="fr-FR"/>
              </w:rPr>
              <w:t>fr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val="en-US" w:eastAsia="fr-FR"/>
              </w:rPr>
              <w:t>ends</w:t>
            </w:r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078851E7" w14:textId="77777777" w:rsidR="00D719A2" w:rsidRPr="00180CB0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shd w:val="clear" w:color="auto" w:fill="FFFFFF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13BABABA" w14:textId="77777777" w:rsidR="00D719A2" w:rsidRPr="00180CB0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shd w:val="clear" w:color="auto" w:fill="FFFFFF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9A20B2" w14:textId="77777777" w:rsidR="00D719A2" w:rsidRPr="00180CB0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1CE55689" w14:textId="77777777" w:rsidR="00D719A2" w:rsidRPr="00180CB0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shd w:val="clear" w:color="auto" w:fill="FFFFFF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253581A4" w14:textId="77777777" w:rsidR="00D719A2" w:rsidRPr="00180CB0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shd w:val="clear" w:color="auto" w:fill="FFFFFF"/>
                <w:lang w:val="en-US" w:eastAsia="fr-FR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10BB2914" w14:textId="77777777" w:rsidR="00D719A2" w:rsidRPr="00180CB0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shd w:val="clear" w:color="auto" w:fill="FFFFFF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77239617" w14:textId="77777777" w:rsidR="00D719A2" w:rsidRPr="00180CB0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shd w:val="clear" w:color="auto" w:fill="FFFFFF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2B41E88B" w14:textId="77777777" w:rsidR="00D719A2" w:rsidRPr="00180CB0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shd w:val="clear" w:color="auto" w:fill="FFFFFF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1A82DD76" w14:textId="77777777" w:rsidR="00D719A2" w:rsidRPr="00180CB0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shd w:val="clear" w:color="auto" w:fill="FFFFFF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76BDDA" w14:textId="77777777" w:rsidR="00D719A2" w:rsidRPr="00180CB0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shd w:val="clear" w:color="auto" w:fill="FFFFFF"/>
                <w:lang w:val="en-US"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5E20B2" w14:textId="77777777" w:rsidR="00D719A2" w:rsidRPr="00180CB0" w:rsidRDefault="00D719A2" w:rsidP="00D719A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lightGray"/>
                <w:shd w:val="clear" w:color="auto" w:fill="FFFFFF"/>
                <w:lang w:val="en-US" w:eastAsia="fr-FR"/>
              </w:rPr>
            </w:pPr>
          </w:p>
        </w:tc>
      </w:tr>
      <w:tr w:rsidR="00D719A2" w:rsidRPr="00900FFC" w14:paraId="092DD8BC" w14:textId="77777777" w:rsidTr="00B136AF">
        <w:trPr>
          <w:trHeight w:val="253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84B666" w14:textId="77777777" w:rsidR="00D719A2" w:rsidRPr="00180CB0" w:rsidRDefault="00D719A2" w:rsidP="00D719A2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vAlign w:val="center"/>
          </w:tcPr>
          <w:p w14:paraId="755665C1" w14:textId="15322D9E" w:rsidR="00D719A2" w:rsidRPr="00900FFC" w:rsidRDefault="00D719A2" w:rsidP="00D719A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180CB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fr-FR"/>
              </w:rPr>
              <w:t xml:space="preserve">   </w:t>
            </w:r>
            <w:r w:rsidR="00180CB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Yes</w:t>
            </w:r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0E8AA33D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77A51407" w14:textId="7ABADDA1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7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12FE4B94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4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40A62A22" w14:textId="2C4D9F31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6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8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41AB2B20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4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5EA23D1F" w14:textId="2664284A" w:rsidR="00D719A2" w:rsidRPr="00430926" w:rsidRDefault="00031110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5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110FA794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209CA006" w14:textId="6D52F223" w:rsidR="00D719A2" w:rsidRPr="00430926" w:rsidRDefault="00031110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8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33B3D60E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27A2B1" w14:textId="44E0275D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5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991E58" w14:textId="77777777" w:rsidR="00D719A2" w:rsidRPr="00B5092A" w:rsidRDefault="00D719A2" w:rsidP="00D719A2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</w:tr>
      <w:tr w:rsidR="00D719A2" w:rsidRPr="00900FFC" w14:paraId="1177D6CF" w14:textId="77777777" w:rsidTr="00B136AF">
        <w:trPr>
          <w:trHeight w:val="253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E051B4" w14:textId="77777777" w:rsidR="00D719A2" w:rsidRDefault="00D719A2" w:rsidP="00D719A2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vAlign w:val="center"/>
          </w:tcPr>
          <w:p w14:paraId="3EAB4314" w14:textId="410CD05A" w:rsidR="00D719A2" w:rsidRPr="00900FFC" w:rsidRDefault="00D719A2" w:rsidP="00D719A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  </w:t>
            </w:r>
            <w:r w:rsidRPr="00900FF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No</w:t>
            </w:r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4B392431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6A2E420A" w14:textId="15772735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E35142">
              <w:rPr>
                <w:rFonts w:ascii="Times New Roman" w:eastAsia="Times New Roman" w:hAnsi="Times New Roman" w:cs="Times New Roman"/>
                <w:color w:val="FFFFFF" w:themeColor="background1"/>
                <w:shd w:val="clear" w:color="auto" w:fill="FFFFFF"/>
                <w:lang w:eastAsia="fr-FR"/>
              </w:rPr>
              <w:t>0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0BA87C76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59BB73E3" w14:textId="6FD44E06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E35142">
              <w:rPr>
                <w:rFonts w:ascii="Times New Roman" w:eastAsia="Times New Roman" w:hAnsi="Times New Roman" w:cs="Times New Roman"/>
                <w:color w:val="FFFFFF" w:themeColor="background1"/>
                <w:shd w:val="clear" w:color="auto" w:fill="FFFFFF"/>
                <w:lang w:eastAsia="fr-FR"/>
              </w:rPr>
              <w:t>0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0759AE13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1677C3E1" w14:textId="38409F37" w:rsidR="00D719A2" w:rsidRPr="00430926" w:rsidRDefault="00031110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E35142">
              <w:rPr>
                <w:rFonts w:ascii="Times New Roman" w:eastAsia="Times New Roman" w:hAnsi="Times New Roman" w:cs="Times New Roman"/>
                <w:color w:val="FFFFFF" w:themeColor="background1"/>
                <w:shd w:val="clear" w:color="auto" w:fill="FFFFFF"/>
                <w:lang w:eastAsia="fr-FR"/>
              </w:rPr>
              <w:t>0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0BA25254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6D3D0DD8" w14:textId="12B32F3C" w:rsidR="00D719A2" w:rsidRPr="00430926" w:rsidRDefault="00031110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E35142">
              <w:rPr>
                <w:rFonts w:ascii="Times New Roman" w:eastAsia="Times New Roman" w:hAnsi="Times New Roman" w:cs="Times New Roman"/>
                <w:color w:val="FFFFFF" w:themeColor="background1"/>
                <w:shd w:val="clear" w:color="auto" w:fill="FFFFFF"/>
                <w:lang w:eastAsia="fr-FR"/>
              </w:rPr>
              <w:t>0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5A49138C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7FDA45" w14:textId="3398E37E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E35142">
              <w:rPr>
                <w:rFonts w:ascii="Times New Roman" w:eastAsia="Times New Roman" w:hAnsi="Times New Roman" w:cs="Times New Roman"/>
                <w:color w:val="FFFFFF" w:themeColor="background1"/>
                <w:shd w:val="clear" w:color="auto" w:fill="FFFFFF"/>
                <w:lang w:eastAsia="fr-FR"/>
              </w:rPr>
              <w:t>0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E55EF0" w14:textId="77777777" w:rsidR="00D719A2" w:rsidRPr="00B5092A" w:rsidRDefault="00D719A2" w:rsidP="00D719A2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</w:tr>
      <w:tr w:rsidR="00D719A2" w:rsidRPr="009D1767" w14:paraId="318C0275" w14:textId="77777777" w:rsidTr="00B136AF">
        <w:trPr>
          <w:trHeight w:val="253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7890D3" w14:textId="77777777" w:rsidR="00D719A2" w:rsidRPr="00900FFC" w:rsidRDefault="00D719A2" w:rsidP="00D719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558CF62" w14:textId="3BE503CB" w:rsidR="00D719A2" w:rsidRPr="00180CB0" w:rsidRDefault="00180CB0" w:rsidP="00D719A2">
            <w:pPr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180CB0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Positive attitude </w:t>
            </w:r>
            <w:r w:rsidRPr="00180CB0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val="en-US" w:eastAsia="fr-FR"/>
              </w:rPr>
              <w:t>from healthcare staff/colleagues</w:t>
            </w:r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18CF8C" w14:textId="77777777" w:rsidR="00D719A2" w:rsidRPr="00180CB0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11DF0BBF" w14:textId="77777777" w:rsidR="00D719A2" w:rsidRPr="00180CB0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D268B7" w14:textId="77777777" w:rsidR="00D719A2" w:rsidRPr="00180CB0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07081584" w14:textId="77777777" w:rsidR="00D719A2" w:rsidRPr="00180CB0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2E250B" w14:textId="77777777" w:rsidR="00D719A2" w:rsidRPr="00180CB0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71500AC2" w14:textId="77777777" w:rsidR="00D719A2" w:rsidRPr="00180CB0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B9A6AB" w14:textId="77777777" w:rsidR="00D719A2" w:rsidRPr="00180CB0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3B3BC111" w14:textId="77777777" w:rsidR="00D719A2" w:rsidRPr="00180CB0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7E6A85EF" w14:textId="77777777" w:rsidR="00D719A2" w:rsidRPr="00180CB0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A11D15" w14:textId="77777777" w:rsidR="00D719A2" w:rsidRPr="00180CB0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E580D3" w14:textId="77777777" w:rsidR="00D719A2" w:rsidRPr="00180CB0" w:rsidRDefault="00D719A2" w:rsidP="00D719A2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D719A2" w:rsidRPr="00900FFC" w14:paraId="47CA3C2A" w14:textId="77777777" w:rsidTr="00B136AF">
        <w:trPr>
          <w:trHeight w:val="253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471A3E" w14:textId="77777777" w:rsidR="00D719A2" w:rsidRPr="00180CB0" w:rsidRDefault="00D719A2" w:rsidP="00D719A2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  <w:vAlign w:val="center"/>
          </w:tcPr>
          <w:p w14:paraId="39C6B143" w14:textId="2AC85D76" w:rsidR="00D719A2" w:rsidRPr="00900FFC" w:rsidRDefault="00D719A2" w:rsidP="00D719A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180CB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fr-FR"/>
              </w:rPr>
              <w:t xml:space="preserve">   </w:t>
            </w:r>
            <w:r w:rsidR="00180CB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Yes</w:t>
            </w:r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8B3108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9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74E4C3A3" w14:textId="671AB03A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5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324C37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3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2FA2812B" w14:textId="20FD994C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4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422864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3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6D1428AA" w14:textId="4DFC1D49" w:rsidR="00D719A2" w:rsidRPr="00430926" w:rsidRDefault="00031110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3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6905A2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0D09E5B5" w14:textId="7A110259" w:rsidR="00D719A2" w:rsidRPr="00430926" w:rsidRDefault="00031110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3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8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BDF9AA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1FCF57" w14:textId="41761C11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3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621B9D" w14:textId="77777777" w:rsidR="00D719A2" w:rsidRPr="00B5092A" w:rsidRDefault="00D719A2" w:rsidP="00D719A2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</w:tr>
      <w:tr w:rsidR="00D719A2" w:rsidRPr="00900FFC" w14:paraId="3A359539" w14:textId="77777777" w:rsidTr="00B136AF">
        <w:trPr>
          <w:trHeight w:val="253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72E0D7" w14:textId="77777777" w:rsidR="00D719A2" w:rsidRDefault="00D719A2" w:rsidP="00D719A2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vAlign w:val="center"/>
          </w:tcPr>
          <w:p w14:paraId="362859D2" w14:textId="63B631C9" w:rsidR="00D719A2" w:rsidRPr="00900FFC" w:rsidRDefault="00D719A2" w:rsidP="00D719A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  </w:t>
            </w:r>
            <w:r w:rsidRPr="00900FF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No</w:t>
            </w:r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450A8C3B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40B27D17" w14:textId="35317520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E35142">
              <w:rPr>
                <w:rFonts w:ascii="Times New Roman" w:eastAsia="Times New Roman" w:hAnsi="Times New Roman" w:cs="Times New Roman"/>
                <w:color w:val="FFFFFF" w:themeColor="background1"/>
                <w:shd w:val="clear" w:color="auto" w:fill="FFFFFF"/>
                <w:lang w:eastAsia="fr-FR"/>
              </w:rPr>
              <w:t>0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9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1A75A40A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2E22CE74" w14:textId="212FF56C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E35142">
              <w:rPr>
                <w:rFonts w:ascii="Times New Roman" w:eastAsia="Times New Roman" w:hAnsi="Times New Roman" w:cs="Times New Roman"/>
                <w:color w:val="FFFFFF" w:themeColor="background1"/>
                <w:shd w:val="clear" w:color="auto" w:fill="FFFFFF"/>
                <w:lang w:eastAsia="fr-FR"/>
              </w:rPr>
              <w:t>0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0857022C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0CFB1726" w14:textId="0221B31E" w:rsidR="00D719A2" w:rsidRPr="00430926" w:rsidRDefault="00031110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E35142">
              <w:rPr>
                <w:rFonts w:ascii="Times New Roman" w:eastAsia="Times New Roman" w:hAnsi="Times New Roman" w:cs="Times New Roman"/>
                <w:color w:val="FFFFFF" w:themeColor="background1"/>
                <w:shd w:val="clear" w:color="auto" w:fill="FFFFFF"/>
                <w:lang w:eastAsia="fr-FR"/>
              </w:rPr>
              <w:t>0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8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17B3B305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63E792B8" w14:textId="1862E98D" w:rsidR="00D719A2" w:rsidRPr="00430926" w:rsidRDefault="00031110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E35142">
              <w:rPr>
                <w:rFonts w:ascii="Times New Roman" w:eastAsia="Times New Roman" w:hAnsi="Times New Roman" w:cs="Times New Roman"/>
                <w:color w:val="FFFFFF" w:themeColor="background1"/>
                <w:shd w:val="clear" w:color="auto" w:fill="FFFFFF"/>
                <w:lang w:eastAsia="fr-FR"/>
              </w:rPr>
              <w:t>0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45F476C2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7CC91E" w14:textId="01F8D2C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E35142">
              <w:rPr>
                <w:rFonts w:ascii="Times New Roman" w:eastAsia="Times New Roman" w:hAnsi="Times New Roman" w:cs="Times New Roman"/>
                <w:color w:val="FFFFFF" w:themeColor="background1"/>
                <w:shd w:val="clear" w:color="auto" w:fill="FFFFFF"/>
                <w:lang w:eastAsia="fr-FR"/>
              </w:rPr>
              <w:t>0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3C592B" w14:textId="77777777" w:rsidR="00D719A2" w:rsidRPr="00B5092A" w:rsidRDefault="00D719A2" w:rsidP="00D719A2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</w:tr>
      <w:tr w:rsidR="00D719A2" w:rsidRPr="00900FFC" w14:paraId="7542DCA0" w14:textId="77777777" w:rsidTr="00B136AF">
        <w:trPr>
          <w:trHeight w:val="253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AA73F0" w14:textId="77777777" w:rsidR="00D719A2" w:rsidRPr="00900FFC" w:rsidRDefault="00D719A2" w:rsidP="00D719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A2E9BED" w14:textId="0D6BD1FC" w:rsidR="00D719A2" w:rsidRPr="00900FFC" w:rsidRDefault="00180CB0" w:rsidP="00D719A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180CB0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eastAsia="fr-FR"/>
              </w:rPr>
              <w:t xml:space="preserve">Positive attitude </w:t>
            </w:r>
            <w:proofErr w:type="spellStart"/>
            <w:r w:rsidRPr="00180CB0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eastAsia="fr-FR"/>
              </w:rPr>
              <w:t>from</w:t>
            </w:r>
            <w:proofErr w:type="spellEnd"/>
            <w:r w:rsidRPr="00180CB0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eastAsia="fr-FR"/>
              </w:rPr>
              <w:t xml:space="preserve"> </w:t>
            </w:r>
            <w:proofErr w:type="spellStart"/>
            <w:r w:rsidRPr="00180CB0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eastAsia="fr-FR"/>
              </w:rPr>
              <w:t>strangers</w:t>
            </w:r>
            <w:proofErr w:type="spellEnd"/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208F7E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312D97B0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20F648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3494FC9A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AB6E9F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15BF98F7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5BEEFB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D9D9D9" w:themeFill="background1" w:themeFillShade="D9"/>
          </w:tcPr>
          <w:p w14:paraId="4BEBF650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5540E4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A73EE5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24CFC0" w14:textId="77777777" w:rsidR="00D719A2" w:rsidRPr="00B5092A" w:rsidRDefault="00D719A2" w:rsidP="00D719A2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D719A2" w:rsidRPr="00900FFC" w14:paraId="22A8FD9B" w14:textId="77777777" w:rsidTr="00B136AF">
        <w:trPr>
          <w:trHeight w:val="253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16EB33" w14:textId="77777777" w:rsidR="00D719A2" w:rsidRDefault="00D719A2" w:rsidP="00D719A2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vAlign w:val="center"/>
          </w:tcPr>
          <w:p w14:paraId="0749CDC9" w14:textId="6985511F" w:rsidR="00D719A2" w:rsidRPr="00900FFC" w:rsidRDefault="00D719A2" w:rsidP="00D719A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  </w:t>
            </w:r>
            <w:r w:rsidR="00180CB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Yes</w:t>
            </w:r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35684BB9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7D2DB86B" w14:textId="34C4C122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71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5E08D442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7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13C3DDB1" w14:textId="483336DB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71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5C1C907D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1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4EDFE64C" w14:textId="0A9EA5F0" w:rsidR="00D719A2" w:rsidRPr="00430926" w:rsidRDefault="00031110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8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7E92D81C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</w:tcPr>
          <w:p w14:paraId="62799697" w14:textId="474B109A" w:rsidR="00D719A2" w:rsidRPr="00430926" w:rsidRDefault="00031110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6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vAlign w:val="center"/>
          </w:tcPr>
          <w:p w14:paraId="6D9318C3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29DEFC" w14:textId="2022FC56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67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5C43FC" w14:textId="77777777" w:rsidR="00D719A2" w:rsidRPr="00B5092A" w:rsidRDefault="00D719A2" w:rsidP="00D719A2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</w:tr>
      <w:tr w:rsidR="00D719A2" w:rsidRPr="00900FFC" w14:paraId="4BA7650B" w14:textId="77777777" w:rsidTr="00B136AF">
        <w:trPr>
          <w:trHeight w:val="253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15DBBB" w14:textId="77777777" w:rsidR="00D719A2" w:rsidRDefault="00D719A2" w:rsidP="00D719A2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  <w:vAlign w:val="center"/>
          </w:tcPr>
          <w:p w14:paraId="099B6629" w14:textId="3A85FB03" w:rsidR="00D719A2" w:rsidRPr="00900FFC" w:rsidRDefault="00D719A2" w:rsidP="00D719A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  </w:t>
            </w:r>
            <w:r w:rsidRPr="00900FF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No</w:t>
            </w:r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AAE27A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8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1BBF22E9" w14:textId="55A5C2B6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8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AB0E27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7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534AA8E9" w14:textId="4A22E4A9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28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3EDC11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708D67D1" w14:textId="3524BA70" w:rsidR="00D719A2" w:rsidRPr="00430926" w:rsidRDefault="00031110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1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5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D4AFA3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FFFFFF" w:themeFill="background1"/>
          </w:tcPr>
          <w:p w14:paraId="29630404" w14:textId="75BD4BDF" w:rsidR="00D719A2" w:rsidRPr="00430926" w:rsidRDefault="00031110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4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9DD469" w14:textId="77777777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4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EA9A81" w14:textId="0337EFBC" w:rsidR="00D719A2" w:rsidRPr="00430926" w:rsidRDefault="00D719A2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32</w:t>
            </w:r>
            <w:r w:rsidR="000862C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.</w:t>
            </w:r>
            <w:r w:rsidRPr="0043092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364950" w14:textId="77777777" w:rsidR="00D719A2" w:rsidRPr="00B5092A" w:rsidRDefault="00D719A2" w:rsidP="00D719A2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</w:tr>
      <w:tr w:rsidR="00D719A2" w:rsidRPr="00E665B4" w14:paraId="27CE2C79" w14:textId="77777777" w:rsidTr="009D1767">
        <w:trPr>
          <w:trHeight w:hRule="exact" w:val="57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E69D75" w14:textId="77777777" w:rsidR="00D719A2" w:rsidRPr="000B6EFE" w:rsidRDefault="00D719A2" w:rsidP="00D719A2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4851" w:type="dxa"/>
            <w:tcBorders>
              <w:top w:val="nil"/>
              <w:left w:val="nil"/>
              <w:bottom w:val="single" w:sz="12" w:space="0" w:color="auto"/>
              <w:right w:val="single" w:sz="24" w:space="0" w:color="FFFFFF" w:themeColor="background1"/>
            </w:tcBorders>
            <w:vAlign w:val="center"/>
          </w:tcPr>
          <w:p w14:paraId="1B3353AB" w14:textId="77777777" w:rsidR="00D719A2" w:rsidRPr="000B6EFE" w:rsidRDefault="00D719A2" w:rsidP="00D719A2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4" w:type="dxa"/>
            <w:tcBorders>
              <w:top w:val="nil"/>
              <w:left w:val="single" w:sz="24" w:space="0" w:color="FFFFFF" w:themeColor="background1"/>
              <w:bottom w:val="single" w:sz="12" w:space="0" w:color="auto"/>
              <w:right w:val="nil"/>
            </w:tcBorders>
            <w:vAlign w:val="center"/>
          </w:tcPr>
          <w:p w14:paraId="1B1D8983" w14:textId="77777777" w:rsidR="00D719A2" w:rsidRDefault="00D719A2" w:rsidP="00D719A2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single" w:sz="24" w:space="0" w:color="FFFFFF" w:themeColor="background1"/>
            </w:tcBorders>
          </w:tcPr>
          <w:p w14:paraId="57311784" w14:textId="77777777" w:rsidR="00D719A2" w:rsidRDefault="00D719A2" w:rsidP="00D719A2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single" w:sz="12" w:space="0" w:color="auto"/>
              <w:right w:val="nil"/>
            </w:tcBorders>
            <w:vAlign w:val="center"/>
          </w:tcPr>
          <w:p w14:paraId="1160143F" w14:textId="77777777" w:rsidR="00D719A2" w:rsidRDefault="00D719A2" w:rsidP="00D719A2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single" w:sz="24" w:space="0" w:color="FFFFFF" w:themeColor="background1"/>
            </w:tcBorders>
          </w:tcPr>
          <w:p w14:paraId="2DF580F1" w14:textId="77777777" w:rsidR="00D719A2" w:rsidRDefault="00D719A2" w:rsidP="00D719A2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single" w:sz="12" w:space="0" w:color="auto"/>
              <w:right w:val="nil"/>
            </w:tcBorders>
            <w:vAlign w:val="center"/>
          </w:tcPr>
          <w:p w14:paraId="3E605F0A" w14:textId="77777777" w:rsidR="00D719A2" w:rsidRDefault="00D719A2" w:rsidP="00D719A2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single" w:sz="24" w:space="0" w:color="FFFFFF" w:themeColor="background1"/>
            </w:tcBorders>
          </w:tcPr>
          <w:p w14:paraId="122AD309" w14:textId="77777777" w:rsidR="00D719A2" w:rsidRDefault="00D719A2" w:rsidP="00D719A2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single" w:sz="12" w:space="0" w:color="auto"/>
              <w:right w:val="nil"/>
            </w:tcBorders>
            <w:vAlign w:val="center"/>
          </w:tcPr>
          <w:p w14:paraId="0FEEAFED" w14:textId="77777777" w:rsidR="00D719A2" w:rsidRDefault="00D719A2" w:rsidP="00D719A2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single" w:sz="24" w:space="0" w:color="FFFFFF" w:themeColor="background1"/>
            </w:tcBorders>
          </w:tcPr>
          <w:p w14:paraId="52DFDEA7" w14:textId="77777777" w:rsidR="00D719A2" w:rsidRDefault="00D719A2" w:rsidP="00D719A2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single" w:sz="24" w:space="0" w:color="FFFFFF" w:themeColor="background1"/>
              <w:bottom w:val="single" w:sz="12" w:space="0" w:color="auto"/>
              <w:right w:val="nil"/>
            </w:tcBorders>
            <w:vAlign w:val="center"/>
          </w:tcPr>
          <w:p w14:paraId="716D986A" w14:textId="77777777" w:rsidR="00D719A2" w:rsidRDefault="00D719A2" w:rsidP="00D719A2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147CFBFE" w14:textId="77777777" w:rsidR="00D719A2" w:rsidRDefault="00D719A2" w:rsidP="00D719A2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DBFEE4" w14:textId="77777777" w:rsidR="00D719A2" w:rsidRDefault="00D719A2" w:rsidP="00D719A2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</w:tbl>
    <w:p w14:paraId="57A9BA32" w14:textId="77777777" w:rsidR="00667532" w:rsidRDefault="00667532" w:rsidP="009D1767"/>
    <w:sectPr w:rsidR="00667532" w:rsidSect="0066753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532"/>
    <w:rsid w:val="00031110"/>
    <w:rsid w:val="000862CD"/>
    <w:rsid w:val="000B295B"/>
    <w:rsid w:val="000B6EFE"/>
    <w:rsid w:val="000C0CAF"/>
    <w:rsid w:val="00180CB0"/>
    <w:rsid w:val="001F0D0C"/>
    <w:rsid w:val="00206208"/>
    <w:rsid w:val="003F73FE"/>
    <w:rsid w:val="00430926"/>
    <w:rsid w:val="0045328D"/>
    <w:rsid w:val="00601E0C"/>
    <w:rsid w:val="00612CEC"/>
    <w:rsid w:val="00654099"/>
    <w:rsid w:val="00667532"/>
    <w:rsid w:val="00675594"/>
    <w:rsid w:val="007F3F50"/>
    <w:rsid w:val="008211DA"/>
    <w:rsid w:val="00900FFC"/>
    <w:rsid w:val="009311AF"/>
    <w:rsid w:val="0098077B"/>
    <w:rsid w:val="009D1767"/>
    <w:rsid w:val="00B136AF"/>
    <w:rsid w:val="00B5092A"/>
    <w:rsid w:val="00C916FF"/>
    <w:rsid w:val="00CB6074"/>
    <w:rsid w:val="00D06170"/>
    <w:rsid w:val="00D719A2"/>
    <w:rsid w:val="00E35142"/>
    <w:rsid w:val="00ED07BD"/>
    <w:rsid w:val="00ED4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770799"/>
  <w15:chartTrackingRefBased/>
  <w15:docId w15:val="{51D27BB2-46E8-409C-B2E6-09DCFC434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532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675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612</Words>
  <Characters>3495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Rioual</dc:creator>
  <cp:keywords/>
  <dc:description/>
  <cp:lastModifiedBy>Jonathan Rioual</cp:lastModifiedBy>
  <cp:revision>4</cp:revision>
  <dcterms:created xsi:type="dcterms:W3CDTF">2023-09-12T11:41:00Z</dcterms:created>
  <dcterms:modified xsi:type="dcterms:W3CDTF">2023-09-14T14:51:00Z</dcterms:modified>
</cp:coreProperties>
</file>